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648D7" w14:textId="4009D39F" w:rsidR="00C875BC" w:rsidRPr="006E4CE0" w:rsidRDefault="00C875BC">
      <w:pPr>
        <w:rPr>
          <w:rFonts w:ascii="Arial" w:eastAsiaTheme="minorHAnsi" w:hAnsi="Arial" w:cs="Arial"/>
          <w:iCs/>
          <w:szCs w:val="22"/>
          <w:lang w:val="en-GB" w:eastAsia="en-US"/>
        </w:rPr>
      </w:pPr>
    </w:p>
    <w:p w14:paraId="400DB0CD" w14:textId="77777777" w:rsidR="007222BA" w:rsidRPr="006E4CE0" w:rsidRDefault="007222BA" w:rsidP="007222BA">
      <w:pPr>
        <w:rPr>
          <w:rFonts w:ascii="Arial" w:hAnsi="Arial" w:cs="Arial"/>
          <w:lang w:val="en-GB"/>
        </w:rPr>
      </w:pPr>
    </w:p>
    <w:tbl>
      <w:tblPr>
        <w:tblpPr w:leftFromText="141" w:rightFromText="141" w:vertAnchor="page" w:horzAnchor="margin" w:tblpXSpec="center" w:tblpY="2501"/>
        <w:tblW w:w="10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1418"/>
        <w:gridCol w:w="1843"/>
        <w:gridCol w:w="708"/>
        <w:gridCol w:w="556"/>
        <w:gridCol w:w="487"/>
        <w:gridCol w:w="487"/>
        <w:gridCol w:w="487"/>
        <w:gridCol w:w="487"/>
        <w:gridCol w:w="487"/>
        <w:gridCol w:w="26"/>
      </w:tblGrid>
      <w:tr w:rsidR="001B2AC1" w:rsidRPr="00140AE5" w14:paraId="0579A65A" w14:textId="77777777" w:rsidTr="00EC2568">
        <w:trPr>
          <w:trHeight w:val="70"/>
          <w:tblHeader/>
        </w:trPr>
        <w:tc>
          <w:tcPr>
            <w:tcW w:w="1095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0A7FF" w14:textId="6093AA9F" w:rsidR="001B2AC1" w:rsidRPr="007F7675" w:rsidRDefault="001B2AC1" w:rsidP="00EC2568">
            <w:pPr>
              <w:spacing w:before="60" w:after="20"/>
              <w:ind w:left="113" w:righ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upplemental Table: study procedures.</w:t>
            </w:r>
          </w:p>
        </w:tc>
      </w:tr>
      <w:tr w:rsidR="00FD2A70" w:rsidRPr="00270A93" w14:paraId="6761849C" w14:textId="77777777" w:rsidTr="00A4032A">
        <w:trPr>
          <w:gridAfter w:val="1"/>
          <w:wAfter w:w="26" w:type="dxa"/>
          <w:trHeight w:val="2974"/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AE062" w14:textId="77777777" w:rsidR="00FD2A70" w:rsidRPr="00EC2568" w:rsidRDefault="00FD2A70" w:rsidP="00827469">
            <w:pPr>
              <w:spacing w:after="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extDirection w:val="btLr"/>
          </w:tcPr>
          <w:p w14:paraId="5C6EE757" w14:textId="77777777" w:rsidR="00FD2A70" w:rsidRPr="00EC2568" w:rsidRDefault="00FD2A70" w:rsidP="00827469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5ADE958" w14:textId="77777777" w:rsidR="00FD2A70" w:rsidRPr="00EC2568" w:rsidRDefault="00FD2A70" w:rsidP="00827469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Arm / 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extDirection w:val="btLr"/>
          </w:tcPr>
          <w:p w14:paraId="1BDDAEA9" w14:textId="77777777" w:rsidR="00FD2A70" w:rsidRPr="00EC2568" w:rsidRDefault="00FD2A70" w:rsidP="00827469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extDirection w:val="btLr"/>
            <w:vAlign w:val="center"/>
          </w:tcPr>
          <w:p w14:paraId="7BD5CC9E" w14:textId="77777777" w:rsidR="00FD2A70" w:rsidRPr="00EC2568" w:rsidRDefault="00FD2A70" w:rsidP="007F7675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Screening &amp; recruitment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textDirection w:val="btLr"/>
            <w:vAlign w:val="center"/>
          </w:tcPr>
          <w:p w14:paraId="5417BD3D" w14:textId="77777777" w:rsidR="00FD2A70" w:rsidRPr="00EC2568" w:rsidRDefault="00FD2A70" w:rsidP="007F7675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textDirection w:val="btLr"/>
          </w:tcPr>
          <w:p w14:paraId="2DC3A01B" w14:textId="77777777" w:rsidR="00FD2A70" w:rsidRPr="00EC2568" w:rsidRDefault="00FD2A70" w:rsidP="00EC2568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E20892" w14:textId="3C5C5139" w:rsidR="00FD2A70" w:rsidRPr="00EC2568" w:rsidRDefault="00FD2A70" w:rsidP="00EC2568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End of </w:t>
            </w:r>
            <w:r w:rsidR="00E90235"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E6F9DEF" w14:textId="7CFFE647" w:rsidR="00FD2A70" w:rsidRPr="00EC2568" w:rsidRDefault="00FD2A70" w:rsidP="007F7675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Week 7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B0AABF3" w14:textId="77777777" w:rsidR="00FD2A70" w:rsidRPr="00EC2568" w:rsidRDefault="00FD2A70" w:rsidP="00EC2568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Week 13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3733FC0" w14:textId="77777777" w:rsidR="00FD2A70" w:rsidRPr="00EC2568" w:rsidRDefault="00FD2A70" w:rsidP="00EC2568">
            <w:pPr>
              <w:spacing w:before="60" w:after="20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US"/>
              </w:rPr>
              <w:t>Week 26</w:t>
            </w:r>
          </w:p>
        </w:tc>
      </w:tr>
      <w:tr w:rsidR="00FD2A70" w:rsidRPr="00184055" w14:paraId="77FCF265" w14:textId="77777777" w:rsidTr="44E06284">
        <w:trPr>
          <w:gridAfter w:val="1"/>
          <w:wAfter w:w="26" w:type="dxa"/>
          <w:trHeight w:val="419"/>
        </w:trPr>
        <w:tc>
          <w:tcPr>
            <w:tcW w:w="3969" w:type="dxa"/>
            <w:tcBorders>
              <w:top w:val="single" w:sz="4" w:space="0" w:color="auto"/>
            </w:tcBorders>
          </w:tcPr>
          <w:p w14:paraId="2329490A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</w:t>
            </w: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>nformed consent for CPR evalu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E3BB7C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9C3607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BD163F1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F3E44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89357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D4B63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5F980C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59016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981F7E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2B74BFDE" w14:textId="77777777" w:rsidTr="44E06284">
        <w:trPr>
          <w:gridAfter w:val="1"/>
          <w:wAfter w:w="26" w:type="dxa"/>
        </w:trPr>
        <w:tc>
          <w:tcPr>
            <w:tcW w:w="3969" w:type="dxa"/>
            <w:tcBorders>
              <w:top w:val="single" w:sz="4" w:space="0" w:color="auto"/>
            </w:tcBorders>
          </w:tcPr>
          <w:p w14:paraId="3DEC13CA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PR evaluation with mobile application.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BFF30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DBAB7C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04EA09E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74AEE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65D3B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77F57D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11865D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5C825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01144E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364FBA33" w14:textId="77777777" w:rsidTr="44E06284">
        <w:trPr>
          <w:gridAfter w:val="1"/>
          <w:wAfter w:w="26" w:type="dxa"/>
        </w:trPr>
        <w:tc>
          <w:tcPr>
            <w:tcW w:w="3969" w:type="dxa"/>
          </w:tcPr>
          <w:p w14:paraId="38F15EB9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Evaluation of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e</w:t>
            </w: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ligibility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>riteria</w:t>
            </w:r>
          </w:p>
        </w:tc>
        <w:tc>
          <w:tcPr>
            <w:tcW w:w="1418" w:type="dxa"/>
          </w:tcPr>
          <w:p w14:paraId="1ECBA617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</w:tcPr>
          <w:p w14:paraId="05AF93C1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vAlign w:val="center"/>
          </w:tcPr>
          <w:p w14:paraId="3BC40CF5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  <w:shd w:val="clear" w:color="auto" w:fill="FFFFFF" w:themeFill="background1"/>
            <w:vAlign w:val="center"/>
          </w:tcPr>
          <w:p w14:paraId="6B31F58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76A55D2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40F2F5E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43D1B32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5ED2DD7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5A88346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19058E79" w14:textId="77777777" w:rsidTr="44E06284">
        <w:trPr>
          <w:gridAfter w:val="1"/>
          <w:wAfter w:w="26" w:type="dxa"/>
        </w:trPr>
        <w:tc>
          <w:tcPr>
            <w:tcW w:w="3969" w:type="dxa"/>
          </w:tcPr>
          <w:p w14:paraId="2BA6FB63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Parasitological confirmation</w:t>
            </w:r>
          </w:p>
        </w:tc>
        <w:tc>
          <w:tcPr>
            <w:tcW w:w="1418" w:type="dxa"/>
          </w:tcPr>
          <w:p w14:paraId="4006DC0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</w:tcPr>
          <w:p w14:paraId="6233FB4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vAlign w:val="center"/>
          </w:tcPr>
          <w:p w14:paraId="7F3C44A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22EE1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4515F64D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7696B60C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0ED2CE8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484A586D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672F34B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40A53349" w14:textId="77777777" w:rsidTr="44E06284">
        <w:trPr>
          <w:gridAfter w:val="1"/>
          <w:wAfter w:w="26" w:type="dxa"/>
        </w:trPr>
        <w:tc>
          <w:tcPr>
            <w:tcW w:w="3969" w:type="dxa"/>
          </w:tcPr>
          <w:p w14:paraId="05376A76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edical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history</w:t>
            </w: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initial physical exam</w:t>
            </w:r>
          </w:p>
        </w:tc>
        <w:tc>
          <w:tcPr>
            <w:tcW w:w="1418" w:type="dxa"/>
          </w:tcPr>
          <w:p w14:paraId="39FBF4AE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</w:tcPr>
          <w:p w14:paraId="11E6797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</w:tcPr>
          <w:p w14:paraId="51CDFA2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01BD85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shd w:val="clear" w:color="auto" w:fill="FFFFFF" w:themeFill="background1"/>
          </w:tcPr>
          <w:p w14:paraId="6BD088F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3A23F414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10577684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066A51DD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37D34FB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1030D8DE" w14:textId="77777777" w:rsidTr="44E06284">
        <w:trPr>
          <w:gridAfter w:val="1"/>
          <w:wAfter w:w="26" w:type="dxa"/>
        </w:trPr>
        <w:tc>
          <w:tcPr>
            <w:tcW w:w="3969" w:type="dxa"/>
          </w:tcPr>
          <w:p w14:paraId="1CAD4646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nformed consent </w:t>
            </w: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>for</w:t>
            </w:r>
            <w:r w:rsidRPr="00B708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articipation in study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proper</w:t>
            </w:r>
          </w:p>
        </w:tc>
        <w:tc>
          <w:tcPr>
            <w:tcW w:w="1418" w:type="dxa"/>
          </w:tcPr>
          <w:p w14:paraId="3E6D9B3C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</w:tcPr>
          <w:p w14:paraId="0DE9224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vAlign w:val="center"/>
          </w:tcPr>
          <w:p w14:paraId="43D5546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133C3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7EF92905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37A7A35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35334569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0AFA9514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4A35E221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6313DEE0" w14:textId="77777777" w:rsidTr="44E06284">
        <w:trPr>
          <w:gridAfter w:val="1"/>
          <w:wAfter w:w="26" w:type="dxa"/>
        </w:trPr>
        <w:tc>
          <w:tcPr>
            <w:tcW w:w="3969" w:type="dxa"/>
            <w:vAlign w:val="center"/>
          </w:tcPr>
          <w:p w14:paraId="3CFC7E10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 xml:space="preserve">Taking initial </w:t>
            </w:r>
            <w:r>
              <w:rPr>
                <w:rFonts w:ascii="Arial" w:hAnsi="Arial" w:cs="Arial"/>
                <w:bCs/>
                <w:sz w:val="20"/>
                <w:szCs w:val="20"/>
              </w:rPr>
              <w:t>photographs</w:t>
            </w:r>
          </w:p>
        </w:tc>
        <w:tc>
          <w:tcPr>
            <w:tcW w:w="1418" w:type="dxa"/>
          </w:tcPr>
          <w:p w14:paraId="3D7CF53E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</w:tcPr>
          <w:p w14:paraId="7DD925A9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vAlign w:val="center"/>
          </w:tcPr>
          <w:p w14:paraId="0E86B1F1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65339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</w:tcPr>
          <w:p w14:paraId="25799EF9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45D46BE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013B842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6348EDAE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7FD32A8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00C6ADDF" w14:textId="77777777" w:rsidTr="44E06284">
        <w:trPr>
          <w:gridAfter w:val="1"/>
          <w:wAfter w:w="26" w:type="dxa"/>
        </w:trPr>
        <w:tc>
          <w:tcPr>
            <w:tcW w:w="3969" w:type="dxa"/>
          </w:tcPr>
          <w:p w14:paraId="0C5A2333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reatment indication and f</w:t>
            </w: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>ormulation</w:t>
            </w:r>
          </w:p>
        </w:tc>
        <w:tc>
          <w:tcPr>
            <w:tcW w:w="1418" w:type="dxa"/>
          </w:tcPr>
          <w:p w14:paraId="79051D9C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</w:tcPr>
          <w:p w14:paraId="544DF1D1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D42BA6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F6460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E96C5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EEDBE4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7684D4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D2B26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12D6C9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44F90E25" w14:textId="77777777" w:rsidTr="44E06284">
        <w:trPr>
          <w:gridAfter w:val="1"/>
          <w:wAfter w:w="26" w:type="dxa"/>
          <w:trHeight w:val="50"/>
        </w:trPr>
        <w:tc>
          <w:tcPr>
            <w:tcW w:w="3969" w:type="dxa"/>
          </w:tcPr>
          <w:p w14:paraId="6108F71C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Randomization</w:t>
            </w:r>
          </w:p>
        </w:tc>
        <w:tc>
          <w:tcPr>
            <w:tcW w:w="1418" w:type="dxa"/>
          </w:tcPr>
          <w:p w14:paraId="2FFCE8B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  <w:lang w:val="en-GB"/>
              </w:rPr>
              <w:t>The two randomized arms</w:t>
            </w:r>
          </w:p>
        </w:tc>
        <w:tc>
          <w:tcPr>
            <w:tcW w:w="1843" w:type="dxa"/>
          </w:tcPr>
          <w:p w14:paraId="1479210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5F4F43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4ABB2D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FB803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72BA2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5BA9B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8B3CAE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A3BF9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42CB9BB2" w14:textId="77777777" w:rsidTr="44E06284">
        <w:trPr>
          <w:gridAfter w:val="1"/>
          <w:wAfter w:w="26" w:type="dxa"/>
        </w:trPr>
        <w:tc>
          <w:tcPr>
            <w:tcW w:w="3969" w:type="dxa"/>
          </w:tcPr>
          <w:p w14:paraId="21A06D92" w14:textId="77777777" w:rsidR="00FD2A70" w:rsidRPr="00B70820" w:rsidRDefault="00FD2A70" w:rsidP="00827469">
            <w:pPr>
              <w:spacing w:before="60" w:after="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 xml:space="preserve">Treatment administration </w:t>
            </w:r>
          </w:p>
        </w:tc>
        <w:tc>
          <w:tcPr>
            <w:tcW w:w="1418" w:type="dxa"/>
          </w:tcPr>
          <w:p w14:paraId="2298427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63BCE6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ll</w:t>
            </w:r>
          </w:p>
        </w:tc>
        <w:tc>
          <w:tcPr>
            <w:tcW w:w="1843" w:type="dxa"/>
          </w:tcPr>
          <w:p w14:paraId="7F6A8EE6" w14:textId="77777777" w:rsidR="00FD2A70" w:rsidRPr="00CE1AC6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E1AC6">
              <w:rPr>
                <w:rFonts w:ascii="Arial" w:hAnsi="Arial" w:cs="Arial"/>
                <w:bCs/>
                <w:sz w:val="20"/>
                <w:szCs w:val="20"/>
                <w:lang w:val="en-US"/>
              </w:rPr>
              <w:t>CIDEIM-Tumaco or place of residenc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5F8F7F4" w14:textId="77777777" w:rsidR="00FD2A70" w:rsidRPr="00CE1AC6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4D22C9" w14:textId="77777777" w:rsidR="00FD2A70" w:rsidRPr="00CE1AC6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3C360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F0E56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9CC7B4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A61BD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86933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D2A70" w:rsidRPr="00184055" w14:paraId="55F8BCA4" w14:textId="77777777" w:rsidTr="44E06284">
        <w:trPr>
          <w:gridAfter w:val="1"/>
          <w:wAfter w:w="26" w:type="dxa"/>
        </w:trPr>
        <w:tc>
          <w:tcPr>
            <w:tcW w:w="3969" w:type="dxa"/>
            <w:tcBorders>
              <w:bottom w:val="single" w:sz="4" w:space="0" w:color="auto"/>
            </w:tcBorders>
          </w:tcPr>
          <w:p w14:paraId="1820E444" w14:textId="77777777" w:rsidR="00FD2A70" w:rsidRDefault="00FD2A70" w:rsidP="00EC2568">
            <w:pPr>
              <w:spacing w:before="60" w:after="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20C3C">
              <w:rPr>
                <w:rFonts w:ascii="Arial" w:hAnsi="Arial" w:cs="Arial"/>
                <w:bCs/>
                <w:sz w:val="20"/>
                <w:szCs w:val="20"/>
                <w:lang w:val="en-US"/>
              </w:rPr>
              <w:t>Evaluation of adverse events</w:t>
            </w:r>
            <w:r w:rsidRPr="008F263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40E1CE0F" w14:textId="3CA4BE24" w:rsidR="00FD2A70" w:rsidRPr="00B70820" w:rsidRDefault="00FD2A70" w:rsidP="00EC2568">
            <w:pPr>
              <w:spacing w:before="60" w:after="20"/>
              <w:ind w:left="709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Via the </w:t>
            </w: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>Guaral +ST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mobile app</w:t>
            </w:r>
            <w:r w:rsidR="004660A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/or a paper form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AAE89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4AAE71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App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6F3FB5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lace of residenc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EBD5F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7D904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1491D7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2BB8B9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5A865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DFCDF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ED0580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</w:p>
        </w:tc>
      </w:tr>
      <w:tr w:rsidR="00FD2A70" w:rsidRPr="00184055" w14:paraId="7B0F8655" w14:textId="77777777" w:rsidTr="44E06284">
        <w:trPr>
          <w:gridAfter w:val="1"/>
          <w:wAfter w:w="26" w:type="dxa"/>
        </w:trPr>
        <w:tc>
          <w:tcPr>
            <w:tcW w:w="3969" w:type="dxa"/>
            <w:tcBorders>
              <w:top w:val="single" w:sz="4" w:space="0" w:color="auto"/>
            </w:tcBorders>
          </w:tcPr>
          <w:p w14:paraId="4269C1CF" w14:textId="55530765" w:rsidR="00FD2A70" w:rsidRPr="00B70820" w:rsidRDefault="00FD2A70" w:rsidP="00EC2568">
            <w:pPr>
              <w:spacing w:before="60" w:after="20"/>
              <w:ind w:left="709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Via appointment with medical personnel, entered into the electronic medical record</w:t>
            </w:r>
            <w:r w:rsidRPr="00B708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C12F8">
              <w:rPr>
                <w:rFonts w:ascii="Arial" w:hAnsi="Arial" w:cs="Arial"/>
                <w:sz w:val="20"/>
                <w:szCs w:val="20"/>
                <w:lang w:val="en-US"/>
              </w:rPr>
              <w:t xml:space="preserve">(possibly </w:t>
            </w:r>
            <w:r w:rsidR="00615A7C">
              <w:rPr>
                <w:rFonts w:ascii="Arial" w:hAnsi="Arial" w:cs="Arial"/>
                <w:sz w:val="20"/>
                <w:szCs w:val="20"/>
                <w:lang w:val="en-US"/>
              </w:rPr>
              <w:t>via a paper form</w:t>
            </w:r>
            <w:r w:rsidR="004C12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D02A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3D010E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ontrol (randomized or not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5E74A4" w14:textId="171F3B08" w:rsidR="00FD2A70" w:rsidRPr="00EC2568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C256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CIDEIM-Tumaco </w:t>
            </w:r>
            <w:r w:rsidR="006A5FF6" w:rsidRPr="00EC2568">
              <w:rPr>
                <w:rFonts w:ascii="Arial" w:hAnsi="Arial" w:cs="Arial"/>
                <w:bCs/>
                <w:sz w:val="20"/>
                <w:szCs w:val="20"/>
                <w:lang w:val="en-GB"/>
              </w:rPr>
              <w:t>or Health pos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AD897B" w14:textId="77777777" w:rsidR="00FD2A70" w:rsidRPr="00EC2568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7FD541" w14:textId="77777777" w:rsidR="00FD2A70" w:rsidRPr="00EC2568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highlight w:val="darkGray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24E07A" w14:textId="77777777" w:rsidR="00FD2A70" w:rsidRPr="00EC2568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C47533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D0E6F1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3874FB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EC9B5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trike/>
                <w:sz w:val="20"/>
                <w:szCs w:val="20"/>
              </w:rPr>
            </w:pPr>
          </w:p>
        </w:tc>
      </w:tr>
      <w:tr w:rsidR="00FD2A70" w:rsidRPr="00184055" w14:paraId="2A439BB1" w14:textId="77777777" w:rsidTr="44E06284">
        <w:trPr>
          <w:gridAfter w:val="1"/>
          <w:wAfter w:w="26" w:type="dxa"/>
        </w:trPr>
        <w:tc>
          <w:tcPr>
            <w:tcW w:w="3969" w:type="dxa"/>
            <w:tcBorders>
              <w:bottom w:val="nil"/>
            </w:tcBorders>
          </w:tcPr>
          <w:p w14:paraId="1DA15A26" w14:textId="77777777" w:rsidR="00FD2A70" w:rsidRDefault="00FD2A70" w:rsidP="00EC2568">
            <w:pPr>
              <w:spacing w:before="60" w:after="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8F263B">
              <w:rPr>
                <w:rFonts w:ascii="Arial" w:hAnsi="Arial" w:cs="Arial"/>
                <w:bCs/>
                <w:sz w:val="20"/>
                <w:szCs w:val="20"/>
                <w:lang w:val="en-US"/>
              </w:rPr>
              <w:t>herapeutic response follow-up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:</w:t>
            </w:r>
          </w:p>
          <w:p w14:paraId="520C339A" w14:textId="39498ED2" w:rsidR="00FD2A70" w:rsidRPr="00B70820" w:rsidRDefault="00AC6604" w:rsidP="00EC2568">
            <w:pPr>
              <w:spacing w:before="60" w:after="20"/>
              <w:ind w:left="709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V</w:t>
            </w:r>
            <w:r w:rsidR="00FD2A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a the </w:t>
            </w:r>
            <w:r w:rsidR="00FD2A70"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>(Guaral +ST)</w:t>
            </w:r>
            <w:r w:rsidR="00FD2A70" w:rsidRPr="00916A7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mobile ap</w:t>
            </w:r>
            <w:r w:rsidR="00FD2A70">
              <w:rPr>
                <w:rFonts w:ascii="Arial" w:hAnsi="Arial" w:cs="Arial"/>
                <w:bCs/>
                <w:sz w:val="20"/>
                <w:szCs w:val="20"/>
                <w:lang w:val="en-US"/>
              </w:rPr>
              <w:t>p</w:t>
            </w:r>
            <w:r w:rsidR="00254A2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/or a paper form</w:t>
            </w:r>
            <w:r w:rsidR="00FD2A70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14:paraId="392485F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App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49335713" w14:textId="55F8D16C" w:rsidR="00FD2A70" w:rsidRPr="00B70820" w:rsidRDefault="006A5FF6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lace of residence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1A05CA7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5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00F49F6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487" w:type="dxa"/>
            <w:tcBorders>
              <w:bottom w:val="nil"/>
            </w:tcBorders>
            <w:shd w:val="clear" w:color="auto" w:fill="FFFFFF" w:themeFill="background1"/>
          </w:tcPr>
          <w:p w14:paraId="35952D4C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6F788A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142A33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47D784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C7C5E89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</w:tr>
      <w:tr w:rsidR="00FD2A70" w:rsidRPr="00184055" w14:paraId="289D47BA" w14:textId="77777777" w:rsidTr="44E06284">
        <w:trPr>
          <w:gridAfter w:val="1"/>
          <w:wAfter w:w="26" w:type="dxa"/>
        </w:trPr>
        <w:tc>
          <w:tcPr>
            <w:tcW w:w="3969" w:type="dxa"/>
            <w:tcBorders>
              <w:top w:val="nil"/>
            </w:tcBorders>
          </w:tcPr>
          <w:p w14:paraId="7EB89AAE" w14:textId="69EAD6E9" w:rsidR="00FD2A70" w:rsidRPr="00EC2568" w:rsidRDefault="00AC6604" w:rsidP="00EC2568">
            <w:pPr>
              <w:spacing w:before="60" w:after="20"/>
              <w:ind w:left="709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</w:t>
            </w:r>
            <w:r w:rsidR="00FD2A70" w:rsidRPr="00EC2568"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="00FD2A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lectronic medical record</w:t>
            </w:r>
            <w:r w:rsidR="007138D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4C12F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(possibly </w:t>
            </w:r>
            <w:r w:rsidR="007138DC">
              <w:rPr>
                <w:rFonts w:ascii="Arial" w:hAnsi="Arial" w:cs="Arial"/>
                <w:bCs/>
                <w:sz w:val="20"/>
                <w:szCs w:val="20"/>
                <w:lang w:val="en-US"/>
              </w:rPr>
              <w:t>via a paper form</w:t>
            </w:r>
            <w:r w:rsidR="004C12F8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14:paraId="0B130D0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ontrol (randomized or not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74E8B80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CIDEIM-Tumaco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EEA1FD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D3853F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  <w:highlight w:val="darkGray"/>
              </w:rPr>
            </w:pPr>
          </w:p>
        </w:tc>
        <w:tc>
          <w:tcPr>
            <w:tcW w:w="487" w:type="dxa"/>
            <w:tcBorders>
              <w:top w:val="nil"/>
            </w:tcBorders>
            <w:shd w:val="clear" w:color="auto" w:fill="FFFFFF" w:themeFill="background1"/>
          </w:tcPr>
          <w:p w14:paraId="4BAB8014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D5D4FF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D18242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7EFB6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7FD864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</w:tr>
      <w:tr w:rsidR="00FD2A70" w:rsidRPr="00184055" w14:paraId="192D815F" w14:textId="77777777" w:rsidTr="44E06284">
        <w:trPr>
          <w:gridAfter w:val="1"/>
          <w:wAfter w:w="26" w:type="dxa"/>
        </w:trPr>
        <w:tc>
          <w:tcPr>
            <w:tcW w:w="3969" w:type="dxa"/>
            <w:vAlign w:val="center"/>
          </w:tcPr>
          <w:p w14:paraId="34D5646A" w14:textId="77777777" w:rsidR="00FD2A70" w:rsidRPr="00B70820" w:rsidRDefault="00FD2A70" w:rsidP="00EC2568">
            <w:pPr>
              <w:spacing w:before="60" w:after="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>Information synchronization between</w:t>
            </w:r>
            <w:r w:rsidRPr="00B708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0820">
              <w:rPr>
                <w:rFonts w:ascii="Arial" w:hAnsi="Arial" w:cs="Arial"/>
                <w:bCs/>
                <w:sz w:val="20"/>
                <w:szCs w:val="20"/>
                <w:lang w:val="en-US"/>
              </w:rPr>
              <w:t>mobile devices and SND</w:t>
            </w:r>
          </w:p>
        </w:tc>
        <w:tc>
          <w:tcPr>
            <w:tcW w:w="1418" w:type="dxa"/>
            <w:shd w:val="clear" w:color="auto" w:fill="FFFFFF" w:themeFill="background1"/>
          </w:tcPr>
          <w:p w14:paraId="797A1909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App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1843" w:type="dxa"/>
            <w:shd w:val="clear" w:color="auto" w:fill="FFFFFF" w:themeFill="background1"/>
          </w:tcPr>
          <w:p w14:paraId="5C1F6900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C0C1338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556" w:type="dxa"/>
            <w:shd w:val="clear" w:color="auto" w:fill="FFFFFF" w:themeFill="background1"/>
            <w:vAlign w:val="center"/>
          </w:tcPr>
          <w:p w14:paraId="364A2C9A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569DE0F1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16A75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01CB64F5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72ECB197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7D65DC99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  <w:tc>
          <w:tcPr>
            <w:tcW w:w="487" w:type="dxa"/>
            <w:shd w:val="clear" w:color="auto" w:fill="FFFFFF" w:themeFill="background1"/>
            <w:vAlign w:val="center"/>
          </w:tcPr>
          <w:p w14:paraId="47CCDC55" w14:textId="77777777" w:rsidR="00FD2A70" w:rsidRPr="00B70820" w:rsidRDefault="00FD2A70" w:rsidP="00827469">
            <w:pPr>
              <w:spacing w:before="6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70820">
              <w:rPr>
                <w:rFonts w:ascii="Arial" w:hAnsi="Arial" w:cs="Arial"/>
                <w:bCs/>
                <w:sz w:val="20"/>
                <w:szCs w:val="20"/>
              </w:rPr>
              <w:t>X</w:t>
            </w:r>
          </w:p>
        </w:tc>
      </w:tr>
    </w:tbl>
    <w:p w14:paraId="12669550" w14:textId="77777777" w:rsidR="00FD2A70" w:rsidRDefault="00FD2A70" w:rsidP="00FD2A70">
      <w:pPr>
        <w:rPr>
          <w:rFonts w:ascii="Arial" w:hAnsi="Arial" w:cs="Arial"/>
          <w:b/>
        </w:rPr>
      </w:pPr>
    </w:p>
    <w:p w14:paraId="047AE58D" w14:textId="77777777" w:rsidR="00FD2A70" w:rsidRDefault="00FD2A70" w:rsidP="00FD2A70">
      <w:pPr>
        <w:rPr>
          <w:rFonts w:ascii="Arial" w:hAnsi="Arial" w:cs="Arial"/>
          <w:b/>
        </w:rPr>
      </w:pPr>
    </w:p>
    <w:sectPr w:rsidR="00FD2A70" w:rsidSect="003E0C5B">
      <w:footerReference w:type="default" r:id="rId8"/>
      <w:pgSz w:w="12240" w:h="15840"/>
      <w:pgMar w:top="851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937A5" w14:textId="77777777" w:rsidR="00EC5C49" w:rsidRDefault="00EC5C49" w:rsidP="00E52E7B">
      <w:r>
        <w:separator/>
      </w:r>
    </w:p>
  </w:endnote>
  <w:endnote w:type="continuationSeparator" w:id="0">
    <w:p w14:paraId="0A39D98D" w14:textId="77777777" w:rsidR="00EC5C49" w:rsidRDefault="00EC5C49" w:rsidP="00E52E7B">
      <w:r>
        <w:continuationSeparator/>
      </w:r>
    </w:p>
  </w:endnote>
  <w:endnote w:type="continuationNotice" w:id="1">
    <w:p w14:paraId="1F2B2DF8" w14:textId="77777777" w:rsidR="00EC5C49" w:rsidRDefault="00EC5C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4FCFA" w14:textId="6B3B1A3F" w:rsidR="004122A7" w:rsidRDefault="004122A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7271F">
      <w:rPr>
        <w:noProof/>
      </w:rPr>
      <w:t>9</w:t>
    </w:r>
    <w:r>
      <w:rPr>
        <w:noProof/>
      </w:rPr>
      <w:fldChar w:fldCharType="end"/>
    </w:r>
  </w:p>
  <w:p w14:paraId="4A69BFF6" w14:textId="77777777" w:rsidR="004122A7" w:rsidRDefault="00412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55E15" w14:textId="77777777" w:rsidR="00EC5C49" w:rsidRDefault="00EC5C49" w:rsidP="00E52E7B">
      <w:r>
        <w:separator/>
      </w:r>
    </w:p>
  </w:footnote>
  <w:footnote w:type="continuationSeparator" w:id="0">
    <w:p w14:paraId="538518E8" w14:textId="77777777" w:rsidR="00EC5C49" w:rsidRDefault="00EC5C49" w:rsidP="00E52E7B">
      <w:r>
        <w:continuationSeparator/>
      </w:r>
    </w:p>
  </w:footnote>
  <w:footnote w:type="continuationNotice" w:id="1">
    <w:p w14:paraId="4BB638A3" w14:textId="77777777" w:rsidR="00EC5C49" w:rsidRDefault="00EC5C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C232B"/>
    <w:multiLevelType w:val="hybridMultilevel"/>
    <w:tmpl w:val="E11C7654"/>
    <w:lvl w:ilvl="0" w:tplc="08090001">
      <w:start w:val="1"/>
      <w:numFmt w:val="bullet"/>
      <w:lvlText w:val=""/>
      <w:lvlJc w:val="left"/>
      <w:pPr>
        <w:ind w:left="3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2" w:hanging="360"/>
      </w:pPr>
      <w:rPr>
        <w:rFonts w:ascii="Wingdings" w:hAnsi="Wingdings" w:hint="default"/>
      </w:rPr>
    </w:lvl>
  </w:abstractNum>
  <w:abstractNum w:abstractNumId="1" w15:restartNumberingAfterBreak="0">
    <w:nsid w:val="3DD60E36"/>
    <w:multiLevelType w:val="hybridMultilevel"/>
    <w:tmpl w:val="CFE8B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430D93"/>
    <w:multiLevelType w:val="hybridMultilevel"/>
    <w:tmpl w:val="D518A47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29434F"/>
    <w:multiLevelType w:val="hybridMultilevel"/>
    <w:tmpl w:val="038450B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2F6172"/>
    <w:multiLevelType w:val="hybridMultilevel"/>
    <w:tmpl w:val="157EF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430B53"/>
    <w:multiLevelType w:val="hybridMultilevel"/>
    <w:tmpl w:val="3B0A7FF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5414C9"/>
    <w:multiLevelType w:val="hybridMultilevel"/>
    <w:tmpl w:val="28C8D33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wa2dea9vtpne2p5hv50wtxzftzx5zrvd2&quot;&gt;work references v20&lt;record-ids&gt;&lt;item&gt;4143&lt;/item&gt;&lt;item&gt;8186&lt;/item&gt;&lt;item&gt;9535&lt;/item&gt;&lt;item&gt;9558&lt;/item&gt;&lt;item&gt;10958&lt;/item&gt;&lt;item&gt;10983&lt;/item&gt;&lt;item&gt;11681&lt;/item&gt;&lt;item&gt;11945&lt;/item&gt;&lt;item&gt;12615&lt;/item&gt;&lt;item&gt;12781&lt;/item&gt;&lt;item&gt;13888&lt;/item&gt;&lt;item&gt;13943&lt;/item&gt;&lt;item&gt;14103&lt;/item&gt;&lt;item&gt;14165&lt;/item&gt;&lt;item&gt;14167&lt;/item&gt;&lt;item&gt;14356&lt;/item&gt;&lt;item&gt;14412&lt;/item&gt;&lt;item&gt;14413&lt;/item&gt;&lt;item&gt;14414&lt;/item&gt;&lt;item&gt;14415&lt;/item&gt;&lt;item&gt;14427&lt;/item&gt;&lt;item&gt;14433&lt;/item&gt;&lt;item&gt;14518&lt;/item&gt;&lt;item&gt;14519&lt;/item&gt;&lt;item&gt;15163&lt;/item&gt;&lt;item&gt;15171&lt;/item&gt;&lt;/record-ids&gt;&lt;/item&gt;&lt;/Libraries&gt;"/>
  </w:docVars>
  <w:rsids>
    <w:rsidRoot w:val="004A703D"/>
    <w:rsid w:val="0000127E"/>
    <w:rsid w:val="00002033"/>
    <w:rsid w:val="00002F0A"/>
    <w:rsid w:val="000069BC"/>
    <w:rsid w:val="00011EFC"/>
    <w:rsid w:val="00012718"/>
    <w:rsid w:val="000144DE"/>
    <w:rsid w:val="00014C71"/>
    <w:rsid w:val="0001675B"/>
    <w:rsid w:val="000170D1"/>
    <w:rsid w:val="00017760"/>
    <w:rsid w:val="00020C3C"/>
    <w:rsid w:val="00021F5C"/>
    <w:rsid w:val="00023234"/>
    <w:rsid w:val="0002545B"/>
    <w:rsid w:val="0002571A"/>
    <w:rsid w:val="00025A60"/>
    <w:rsid w:val="00026127"/>
    <w:rsid w:val="0003058D"/>
    <w:rsid w:val="00032669"/>
    <w:rsid w:val="00032D1E"/>
    <w:rsid w:val="000345DF"/>
    <w:rsid w:val="00042F98"/>
    <w:rsid w:val="000432A6"/>
    <w:rsid w:val="00045482"/>
    <w:rsid w:val="00045C57"/>
    <w:rsid w:val="00053818"/>
    <w:rsid w:val="00054172"/>
    <w:rsid w:val="00054C36"/>
    <w:rsid w:val="00055C67"/>
    <w:rsid w:val="000561ED"/>
    <w:rsid w:val="00056691"/>
    <w:rsid w:val="0005681A"/>
    <w:rsid w:val="00056D96"/>
    <w:rsid w:val="0006075C"/>
    <w:rsid w:val="000613ED"/>
    <w:rsid w:val="00061DA1"/>
    <w:rsid w:val="000633BB"/>
    <w:rsid w:val="000637AB"/>
    <w:rsid w:val="00065FFB"/>
    <w:rsid w:val="0006621D"/>
    <w:rsid w:val="00071894"/>
    <w:rsid w:val="00072A1A"/>
    <w:rsid w:val="00073232"/>
    <w:rsid w:val="00073423"/>
    <w:rsid w:val="000743DE"/>
    <w:rsid w:val="00074605"/>
    <w:rsid w:val="00077768"/>
    <w:rsid w:val="000810BC"/>
    <w:rsid w:val="000849FF"/>
    <w:rsid w:val="000854E1"/>
    <w:rsid w:val="000855A5"/>
    <w:rsid w:val="0008778E"/>
    <w:rsid w:val="0009122B"/>
    <w:rsid w:val="00092B57"/>
    <w:rsid w:val="000936F5"/>
    <w:rsid w:val="00094CF3"/>
    <w:rsid w:val="00095405"/>
    <w:rsid w:val="0009578F"/>
    <w:rsid w:val="00095A59"/>
    <w:rsid w:val="00096371"/>
    <w:rsid w:val="000A0AED"/>
    <w:rsid w:val="000B27B1"/>
    <w:rsid w:val="000B46E7"/>
    <w:rsid w:val="000B518C"/>
    <w:rsid w:val="000B5515"/>
    <w:rsid w:val="000B6E0E"/>
    <w:rsid w:val="000C1E7D"/>
    <w:rsid w:val="000C272F"/>
    <w:rsid w:val="000C27EE"/>
    <w:rsid w:val="000C36D2"/>
    <w:rsid w:val="000C3C8E"/>
    <w:rsid w:val="000C4C08"/>
    <w:rsid w:val="000C6BB0"/>
    <w:rsid w:val="000C6F81"/>
    <w:rsid w:val="000D283D"/>
    <w:rsid w:val="000D32BE"/>
    <w:rsid w:val="000D3473"/>
    <w:rsid w:val="000D517C"/>
    <w:rsid w:val="000D5FCC"/>
    <w:rsid w:val="000D6056"/>
    <w:rsid w:val="000D63F1"/>
    <w:rsid w:val="000D6E4B"/>
    <w:rsid w:val="000E09DE"/>
    <w:rsid w:val="000E1240"/>
    <w:rsid w:val="000E2BFE"/>
    <w:rsid w:val="000E3C1D"/>
    <w:rsid w:val="000E5334"/>
    <w:rsid w:val="000E5F22"/>
    <w:rsid w:val="000E6D5F"/>
    <w:rsid w:val="000E6E36"/>
    <w:rsid w:val="000F0837"/>
    <w:rsid w:val="000F2880"/>
    <w:rsid w:val="000F2B4C"/>
    <w:rsid w:val="000F30ED"/>
    <w:rsid w:val="000F39D1"/>
    <w:rsid w:val="001104F2"/>
    <w:rsid w:val="001106DC"/>
    <w:rsid w:val="001116A8"/>
    <w:rsid w:val="001131E8"/>
    <w:rsid w:val="001135C9"/>
    <w:rsid w:val="001140EA"/>
    <w:rsid w:val="001158D3"/>
    <w:rsid w:val="00115A88"/>
    <w:rsid w:val="001160DE"/>
    <w:rsid w:val="001165A0"/>
    <w:rsid w:val="00117730"/>
    <w:rsid w:val="00121A0C"/>
    <w:rsid w:val="00121F4D"/>
    <w:rsid w:val="001221EB"/>
    <w:rsid w:val="001226F9"/>
    <w:rsid w:val="00123081"/>
    <w:rsid w:val="00123416"/>
    <w:rsid w:val="00125641"/>
    <w:rsid w:val="001272B2"/>
    <w:rsid w:val="001274FD"/>
    <w:rsid w:val="00130505"/>
    <w:rsid w:val="00130514"/>
    <w:rsid w:val="001317AA"/>
    <w:rsid w:val="00131DBA"/>
    <w:rsid w:val="00133836"/>
    <w:rsid w:val="00133F86"/>
    <w:rsid w:val="001372E2"/>
    <w:rsid w:val="00137AE6"/>
    <w:rsid w:val="00140915"/>
    <w:rsid w:val="00140AE5"/>
    <w:rsid w:val="0014191E"/>
    <w:rsid w:val="001423BD"/>
    <w:rsid w:val="001427DF"/>
    <w:rsid w:val="00143269"/>
    <w:rsid w:val="00150615"/>
    <w:rsid w:val="0015071C"/>
    <w:rsid w:val="00150AD2"/>
    <w:rsid w:val="001544C7"/>
    <w:rsid w:val="001552F0"/>
    <w:rsid w:val="00156FB8"/>
    <w:rsid w:val="0015772B"/>
    <w:rsid w:val="00157D5E"/>
    <w:rsid w:val="00160038"/>
    <w:rsid w:val="0016010D"/>
    <w:rsid w:val="00160524"/>
    <w:rsid w:val="0016160C"/>
    <w:rsid w:val="001616E7"/>
    <w:rsid w:val="00163DF0"/>
    <w:rsid w:val="00165C65"/>
    <w:rsid w:val="0017411F"/>
    <w:rsid w:val="00175019"/>
    <w:rsid w:val="0017539A"/>
    <w:rsid w:val="00175B3B"/>
    <w:rsid w:val="001770C1"/>
    <w:rsid w:val="00177330"/>
    <w:rsid w:val="00177B8A"/>
    <w:rsid w:val="00181540"/>
    <w:rsid w:val="0018618C"/>
    <w:rsid w:val="00190D7B"/>
    <w:rsid w:val="00192B89"/>
    <w:rsid w:val="00192F79"/>
    <w:rsid w:val="001936F5"/>
    <w:rsid w:val="00193B99"/>
    <w:rsid w:val="00193BEE"/>
    <w:rsid w:val="00193E0B"/>
    <w:rsid w:val="00196159"/>
    <w:rsid w:val="00196E09"/>
    <w:rsid w:val="0019736A"/>
    <w:rsid w:val="00197B5A"/>
    <w:rsid w:val="001A0ACB"/>
    <w:rsid w:val="001A1179"/>
    <w:rsid w:val="001A46E7"/>
    <w:rsid w:val="001A5BAB"/>
    <w:rsid w:val="001A6B43"/>
    <w:rsid w:val="001B01C2"/>
    <w:rsid w:val="001B126E"/>
    <w:rsid w:val="001B252C"/>
    <w:rsid w:val="001B2AC1"/>
    <w:rsid w:val="001B3636"/>
    <w:rsid w:val="001B3B9C"/>
    <w:rsid w:val="001B4045"/>
    <w:rsid w:val="001B45A8"/>
    <w:rsid w:val="001B51CE"/>
    <w:rsid w:val="001B67FC"/>
    <w:rsid w:val="001B6A92"/>
    <w:rsid w:val="001B79E5"/>
    <w:rsid w:val="001C21EF"/>
    <w:rsid w:val="001C24F8"/>
    <w:rsid w:val="001C2B33"/>
    <w:rsid w:val="001C3404"/>
    <w:rsid w:val="001C3FE2"/>
    <w:rsid w:val="001C4C1F"/>
    <w:rsid w:val="001C5DA1"/>
    <w:rsid w:val="001D1F62"/>
    <w:rsid w:val="001D3208"/>
    <w:rsid w:val="001D4A6E"/>
    <w:rsid w:val="001D6198"/>
    <w:rsid w:val="001D67A6"/>
    <w:rsid w:val="001D68EE"/>
    <w:rsid w:val="001D69FF"/>
    <w:rsid w:val="001D6C15"/>
    <w:rsid w:val="001D7840"/>
    <w:rsid w:val="001E1D55"/>
    <w:rsid w:val="001E359F"/>
    <w:rsid w:val="001E3A6E"/>
    <w:rsid w:val="001E560A"/>
    <w:rsid w:val="001E58F7"/>
    <w:rsid w:val="001E5AF3"/>
    <w:rsid w:val="001E6A26"/>
    <w:rsid w:val="001E7429"/>
    <w:rsid w:val="001F0BE8"/>
    <w:rsid w:val="001F1536"/>
    <w:rsid w:val="001F1760"/>
    <w:rsid w:val="001F1BFB"/>
    <w:rsid w:val="001F2D5B"/>
    <w:rsid w:val="001F3FBA"/>
    <w:rsid w:val="001F4EF4"/>
    <w:rsid w:val="001F7809"/>
    <w:rsid w:val="001F7BF9"/>
    <w:rsid w:val="00200A75"/>
    <w:rsid w:val="00200F3C"/>
    <w:rsid w:val="002020D6"/>
    <w:rsid w:val="002026DB"/>
    <w:rsid w:val="00205485"/>
    <w:rsid w:val="002069DE"/>
    <w:rsid w:val="00206C2C"/>
    <w:rsid w:val="002071A4"/>
    <w:rsid w:val="00207371"/>
    <w:rsid w:val="00210EBD"/>
    <w:rsid w:val="00210F29"/>
    <w:rsid w:val="002115BB"/>
    <w:rsid w:val="002126F7"/>
    <w:rsid w:val="00212968"/>
    <w:rsid w:val="00213DC6"/>
    <w:rsid w:val="00216ECB"/>
    <w:rsid w:val="002171B6"/>
    <w:rsid w:val="00221063"/>
    <w:rsid w:val="002238C9"/>
    <w:rsid w:val="0022506C"/>
    <w:rsid w:val="00225773"/>
    <w:rsid w:val="0023043B"/>
    <w:rsid w:val="00232AA7"/>
    <w:rsid w:val="00234FF3"/>
    <w:rsid w:val="002353E6"/>
    <w:rsid w:val="00240851"/>
    <w:rsid w:val="00240959"/>
    <w:rsid w:val="00241B93"/>
    <w:rsid w:val="002435D3"/>
    <w:rsid w:val="00243C6C"/>
    <w:rsid w:val="00243F48"/>
    <w:rsid w:val="00244959"/>
    <w:rsid w:val="0024587F"/>
    <w:rsid w:val="00245D3E"/>
    <w:rsid w:val="00247727"/>
    <w:rsid w:val="00250319"/>
    <w:rsid w:val="00250BDF"/>
    <w:rsid w:val="002522CB"/>
    <w:rsid w:val="00253FCA"/>
    <w:rsid w:val="0025475B"/>
    <w:rsid w:val="00254A26"/>
    <w:rsid w:val="00254DB4"/>
    <w:rsid w:val="0026032E"/>
    <w:rsid w:val="002630B2"/>
    <w:rsid w:val="00264060"/>
    <w:rsid w:val="0026411E"/>
    <w:rsid w:val="002645C6"/>
    <w:rsid w:val="00265EBC"/>
    <w:rsid w:val="002666BB"/>
    <w:rsid w:val="00266955"/>
    <w:rsid w:val="00266EAB"/>
    <w:rsid w:val="002674A0"/>
    <w:rsid w:val="00270A93"/>
    <w:rsid w:val="00271DB2"/>
    <w:rsid w:val="00271EE5"/>
    <w:rsid w:val="002726E8"/>
    <w:rsid w:val="00275C41"/>
    <w:rsid w:val="0027764D"/>
    <w:rsid w:val="00277B56"/>
    <w:rsid w:val="00277C6D"/>
    <w:rsid w:val="0028003A"/>
    <w:rsid w:val="00280393"/>
    <w:rsid w:val="00280E34"/>
    <w:rsid w:val="00281260"/>
    <w:rsid w:val="002824BD"/>
    <w:rsid w:val="00282C7B"/>
    <w:rsid w:val="002846FF"/>
    <w:rsid w:val="00286912"/>
    <w:rsid w:val="00287A55"/>
    <w:rsid w:val="00290C9C"/>
    <w:rsid w:val="00291B11"/>
    <w:rsid w:val="00291EF8"/>
    <w:rsid w:val="00293A29"/>
    <w:rsid w:val="00294D72"/>
    <w:rsid w:val="00295BF7"/>
    <w:rsid w:val="00296139"/>
    <w:rsid w:val="00296C64"/>
    <w:rsid w:val="00296F7C"/>
    <w:rsid w:val="00297434"/>
    <w:rsid w:val="00297857"/>
    <w:rsid w:val="002A0D26"/>
    <w:rsid w:val="002A0E7A"/>
    <w:rsid w:val="002A2156"/>
    <w:rsid w:val="002A4A20"/>
    <w:rsid w:val="002A51AD"/>
    <w:rsid w:val="002A52B6"/>
    <w:rsid w:val="002B0941"/>
    <w:rsid w:val="002B1C2F"/>
    <w:rsid w:val="002B258B"/>
    <w:rsid w:val="002B2BDD"/>
    <w:rsid w:val="002B6A52"/>
    <w:rsid w:val="002B7776"/>
    <w:rsid w:val="002C21DD"/>
    <w:rsid w:val="002C2BE8"/>
    <w:rsid w:val="002C3120"/>
    <w:rsid w:val="002C4D6F"/>
    <w:rsid w:val="002C6B3B"/>
    <w:rsid w:val="002C76A3"/>
    <w:rsid w:val="002C7792"/>
    <w:rsid w:val="002C7D77"/>
    <w:rsid w:val="002D12EE"/>
    <w:rsid w:val="002D1470"/>
    <w:rsid w:val="002D4973"/>
    <w:rsid w:val="002E0743"/>
    <w:rsid w:val="002E0A66"/>
    <w:rsid w:val="002E19BE"/>
    <w:rsid w:val="002E19D7"/>
    <w:rsid w:val="002E449D"/>
    <w:rsid w:val="002E556C"/>
    <w:rsid w:val="002E5CCF"/>
    <w:rsid w:val="002E62FC"/>
    <w:rsid w:val="002E6CB7"/>
    <w:rsid w:val="002F06AA"/>
    <w:rsid w:val="002F06FC"/>
    <w:rsid w:val="002F0D77"/>
    <w:rsid w:val="002F2F97"/>
    <w:rsid w:val="002F3BEA"/>
    <w:rsid w:val="002F40D7"/>
    <w:rsid w:val="002F7DC3"/>
    <w:rsid w:val="00300592"/>
    <w:rsid w:val="00301044"/>
    <w:rsid w:val="00301C22"/>
    <w:rsid w:val="00302A46"/>
    <w:rsid w:val="00302CDD"/>
    <w:rsid w:val="00302EB2"/>
    <w:rsid w:val="003031F9"/>
    <w:rsid w:val="00304F54"/>
    <w:rsid w:val="0030615C"/>
    <w:rsid w:val="003074EB"/>
    <w:rsid w:val="00307A13"/>
    <w:rsid w:val="00310E56"/>
    <w:rsid w:val="003113D8"/>
    <w:rsid w:val="00312873"/>
    <w:rsid w:val="00312B5F"/>
    <w:rsid w:val="003138A6"/>
    <w:rsid w:val="00313FDE"/>
    <w:rsid w:val="003146D7"/>
    <w:rsid w:val="00316444"/>
    <w:rsid w:val="0031720D"/>
    <w:rsid w:val="00320F27"/>
    <w:rsid w:val="00323741"/>
    <w:rsid w:val="0032492C"/>
    <w:rsid w:val="0032540D"/>
    <w:rsid w:val="00325C3A"/>
    <w:rsid w:val="0032615F"/>
    <w:rsid w:val="00330BB0"/>
    <w:rsid w:val="00331E4F"/>
    <w:rsid w:val="003321C4"/>
    <w:rsid w:val="0033235D"/>
    <w:rsid w:val="00332546"/>
    <w:rsid w:val="003326DD"/>
    <w:rsid w:val="00336852"/>
    <w:rsid w:val="0033729B"/>
    <w:rsid w:val="0033773C"/>
    <w:rsid w:val="00350350"/>
    <w:rsid w:val="003542A3"/>
    <w:rsid w:val="00354B99"/>
    <w:rsid w:val="0035678D"/>
    <w:rsid w:val="00363042"/>
    <w:rsid w:val="0036404C"/>
    <w:rsid w:val="003651C5"/>
    <w:rsid w:val="00367EBE"/>
    <w:rsid w:val="00371B12"/>
    <w:rsid w:val="003727D0"/>
    <w:rsid w:val="00374C3C"/>
    <w:rsid w:val="00374F9D"/>
    <w:rsid w:val="0037606D"/>
    <w:rsid w:val="00377133"/>
    <w:rsid w:val="00377797"/>
    <w:rsid w:val="00380312"/>
    <w:rsid w:val="00383E79"/>
    <w:rsid w:val="00384F72"/>
    <w:rsid w:val="00385784"/>
    <w:rsid w:val="003866D0"/>
    <w:rsid w:val="0038718A"/>
    <w:rsid w:val="003872C3"/>
    <w:rsid w:val="003909D1"/>
    <w:rsid w:val="003920A1"/>
    <w:rsid w:val="0039217E"/>
    <w:rsid w:val="003940EE"/>
    <w:rsid w:val="0039433F"/>
    <w:rsid w:val="00394423"/>
    <w:rsid w:val="00394784"/>
    <w:rsid w:val="003A0493"/>
    <w:rsid w:val="003A10D5"/>
    <w:rsid w:val="003A18AC"/>
    <w:rsid w:val="003A3D4B"/>
    <w:rsid w:val="003A4ACC"/>
    <w:rsid w:val="003A4D69"/>
    <w:rsid w:val="003A5F9A"/>
    <w:rsid w:val="003A6439"/>
    <w:rsid w:val="003A7096"/>
    <w:rsid w:val="003B0B25"/>
    <w:rsid w:val="003B10F4"/>
    <w:rsid w:val="003B2DD3"/>
    <w:rsid w:val="003B438D"/>
    <w:rsid w:val="003B54BA"/>
    <w:rsid w:val="003B5E05"/>
    <w:rsid w:val="003C0279"/>
    <w:rsid w:val="003C16D0"/>
    <w:rsid w:val="003C4AA6"/>
    <w:rsid w:val="003C4E01"/>
    <w:rsid w:val="003C65BB"/>
    <w:rsid w:val="003C6A13"/>
    <w:rsid w:val="003C6CD7"/>
    <w:rsid w:val="003C7DA7"/>
    <w:rsid w:val="003D19F6"/>
    <w:rsid w:val="003D2762"/>
    <w:rsid w:val="003D42CF"/>
    <w:rsid w:val="003D4483"/>
    <w:rsid w:val="003D4AF6"/>
    <w:rsid w:val="003D5E5F"/>
    <w:rsid w:val="003D6059"/>
    <w:rsid w:val="003D6CA0"/>
    <w:rsid w:val="003D6DD6"/>
    <w:rsid w:val="003E0867"/>
    <w:rsid w:val="003E0C5B"/>
    <w:rsid w:val="003E167D"/>
    <w:rsid w:val="003E5FC0"/>
    <w:rsid w:val="003E68C0"/>
    <w:rsid w:val="003E7D49"/>
    <w:rsid w:val="003F0A9A"/>
    <w:rsid w:val="003F1CAA"/>
    <w:rsid w:val="003F228A"/>
    <w:rsid w:val="003F24A7"/>
    <w:rsid w:val="003F292A"/>
    <w:rsid w:val="003F4323"/>
    <w:rsid w:val="003F4F00"/>
    <w:rsid w:val="00401127"/>
    <w:rsid w:val="00405200"/>
    <w:rsid w:val="00405A3E"/>
    <w:rsid w:val="00405ACD"/>
    <w:rsid w:val="004070C5"/>
    <w:rsid w:val="00411F43"/>
    <w:rsid w:val="004121A0"/>
    <w:rsid w:val="004122A7"/>
    <w:rsid w:val="004137C7"/>
    <w:rsid w:val="00413B58"/>
    <w:rsid w:val="0041422E"/>
    <w:rsid w:val="00415FB0"/>
    <w:rsid w:val="00416123"/>
    <w:rsid w:val="004174A1"/>
    <w:rsid w:val="0042014B"/>
    <w:rsid w:val="00420388"/>
    <w:rsid w:val="004204B3"/>
    <w:rsid w:val="004213E4"/>
    <w:rsid w:val="00422841"/>
    <w:rsid w:val="004241A4"/>
    <w:rsid w:val="0042446B"/>
    <w:rsid w:val="0042478C"/>
    <w:rsid w:val="00424E3E"/>
    <w:rsid w:val="0042570C"/>
    <w:rsid w:val="00425CE9"/>
    <w:rsid w:val="004301EA"/>
    <w:rsid w:val="004305C8"/>
    <w:rsid w:val="00432A7B"/>
    <w:rsid w:val="00433632"/>
    <w:rsid w:val="00434369"/>
    <w:rsid w:val="00436D3D"/>
    <w:rsid w:val="004409DE"/>
    <w:rsid w:val="00440A08"/>
    <w:rsid w:val="004413FC"/>
    <w:rsid w:val="0044186A"/>
    <w:rsid w:val="00443332"/>
    <w:rsid w:val="00443828"/>
    <w:rsid w:val="00444258"/>
    <w:rsid w:val="004449D2"/>
    <w:rsid w:val="004455C2"/>
    <w:rsid w:val="00450AD6"/>
    <w:rsid w:val="004522A8"/>
    <w:rsid w:val="00452B55"/>
    <w:rsid w:val="00454F9E"/>
    <w:rsid w:val="00455C02"/>
    <w:rsid w:val="0045764F"/>
    <w:rsid w:val="00457B7F"/>
    <w:rsid w:val="00457F8F"/>
    <w:rsid w:val="00457FED"/>
    <w:rsid w:val="00460190"/>
    <w:rsid w:val="00465B89"/>
    <w:rsid w:val="004660A1"/>
    <w:rsid w:val="004661E7"/>
    <w:rsid w:val="00466B73"/>
    <w:rsid w:val="00470DF5"/>
    <w:rsid w:val="0047271F"/>
    <w:rsid w:val="004732B3"/>
    <w:rsid w:val="00473C26"/>
    <w:rsid w:val="00473EA0"/>
    <w:rsid w:val="00474E7E"/>
    <w:rsid w:val="00480039"/>
    <w:rsid w:val="00484340"/>
    <w:rsid w:val="00484C15"/>
    <w:rsid w:val="00485B74"/>
    <w:rsid w:val="0048724F"/>
    <w:rsid w:val="00487263"/>
    <w:rsid w:val="0049037E"/>
    <w:rsid w:val="00492163"/>
    <w:rsid w:val="0049279B"/>
    <w:rsid w:val="00496069"/>
    <w:rsid w:val="00496BC3"/>
    <w:rsid w:val="004A00CD"/>
    <w:rsid w:val="004A03B0"/>
    <w:rsid w:val="004A0E59"/>
    <w:rsid w:val="004A17D0"/>
    <w:rsid w:val="004A2D66"/>
    <w:rsid w:val="004A3170"/>
    <w:rsid w:val="004A4CAE"/>
    <w:rsid w:val="004A703D"/>
    <w:rsid w:val="004B2165"/>
    <w:rsid w:val="004B2736"/>
    <w:rsid w:val="004B3996"/>
    <w:rsid w:val="004B5F5B"/>
    <w:rsid w:val="004B759F"/>
    <w:rsid w:val="004B762A"/>
    <w:rsid w:val="004B76FD"/>
    <w:rsid w:val="004C00F8"/>
    <w:rsid w:val="004C0B6C"/>
    <w:rsid w:val="004C12F8"/>
    <w:rsid w:val="004C1A4A"/>
    <w:rsid w:val="004C2ADF"/>
    <w:rsid w:val="004C41C3"/>
    <w:rsid w:val="004C4B9E"/>
    <w:rsid w:val="004C6CBF"/>
    <w:rsid w:val="004C7515"/>
    <w:rsid w:val="004C7ECA"/>
    <w:rsid w:val="004D0655"/>
    <w:rsid w:val="004D06F5"/>
    <w:rsid w:val="004D0FEF"/>
    <w:rsid w:val="004D1113"/>
    <w:rsid w:val="004D34D7"/>
    <w:rsid w:val="004D45A3"/>
    <w:rsid w:val="004D72ED"/>
    <w:rsid w:val="004D7D0E"/>
    <w:rsid w:val="004D7DA2"/>
    <w:rsid w:val="004E0455"/>
    <w:rsid w:val="004E06B9"/>
    <w:rsid w:val="004E0E0A"/>
    <w:rsid w:val="004E2D92"/>
    <w:rsid w:val="004E3E6C"/>
    <w:rsid w:val="004E4BDD"/>
    <w:rsid w:val="004E6C1E"/>
    <w:rsid w:val="004E7C45"/>
    <w:rsid w:val="004F068B"/>
    <w:rsid w:val="004F3384"/>
    <w:rsid w:val="004F7D23"/>
    <w:rsid w:val="00500AC0"/>
    <w:rsid w:val="00500DB9"/>
    <w:rsid w:val="00501FC2"/>
    <w:rsid w:val="00503813"/>
    <w:rsid w:val="00503B46"/>
    <w:rsid w:val="00504EE8"/>
    <w:rsid w:val="00511216"/>
    <w:rsid w:val="00512FEE"/>
    <w:rsid w:val="005150CE"/>
    <w:rsid w:val="00517D7D"/>
    <w:rsid w:val="00521493"/>
    <w:rsid w:val="005218CC"/>
    <w:rsid w:val="005220AC"/>
    <w:rsid w:val="00523407"/>
    <w:rsid w:val="005246E6"/>
    <w:rsid w:val="0052516B"/>
    <w:rsid w:val="00525E45"/>
    <w:rsid w:val="00526472"/>
    <w:rsid w:val="00527B51"/>
    <w:rsid w:val="00530E31"/>
    <w:rsid w:val="00532D98"/>
    <w:rsid w:val="005342F7"/>
    <w:rsid w:val="00540FF9"/>
    <w:rsid w:val="00541D46"/>
    <w:rsid w:val="0054294C"/>
    <w:rsid w:val="00542C07"/>
    <w:rsid w:val="00547015"/>
    <w:rsid w:val="0054728D"/>
    <w:rsid w:val="005472A7"/>
    <w:rsid w:val="0054976C"/>
    <w:rsid w:val="0055066E"/>
    <w:rsid w:val="00550EA6"/>
    <w:rsid w:val="00553D29"/>
    <w:rsid w:val="00554208"/>
    <w:rsid w:val="00554333"/>
    <w:rsid w:val="00555378"/>
    <w:rsid w:val="005556EF"/>
    <w:rsid w:val="0055579B"/>
    <w:rsid w:val="00560D9C"/>
    <w:rsid w:val="00562344"/>
    <w:rsid w:val="00562AC1"/>
    <w:rsid w:val="0056506C"/>
    <w:rsid w:val="005656ED"/>
    <w:rsid w:val="00565AAE"/>
    <w:rsid w:val="00566C4A"/>
    <w:rsid w:val="0057048A"/>
    <w:rsid w:val="00571AA5"/>
    <w:rsid w:val="00573113"/>
    <w:rsid w:val="00573FFD"/>
    <w:rsid w:val="005750EC"/>
    <w:rsid w:val="00575354"/>
    <w:rsid w:val="00575628"/>
    <w:rsid w:val="005758EE"/>
    <w:rsid w:val="005758F1"/>
    <w:rsid w:val="005766C9"/>
    <w:rsid w:val="00576BA6"/>
    <w:rsid w:val="005770BB"/>
    <w:rsid w:val="00580A59"/>
    <w:rsid w:val="00581FB7"/>
    <w:rsid w:val="00582963"/>
    <w:rsid w:val="00582ACC"/>
    <w:rsid w:val="00582C1F"/>
    <w:rsid w:val="005837FE"/>
    <w:rsid w:val="005853A9"/>
    <w:rsid w:val="005854A9"/>
    <w:rsid w:val="00585580"/>
    <w:rsid w:val="00585CA1"/>
    <w:rsid w:val="0058634B"/>
    <w:rsid w:val="00587254"/>
    <w:rsid w:val="00587274"/>
    <w:rsid w:val="00590B92"/>
    <w:rsid w:val="0059129E"/>
    <w:rsid w:val="00592304"/>
    <w:rsid w:val="00594D0B"/>
    <w:rsid w:val="00595960"/>
    <w:rsid w:val="00596377"/>
    <w:rsid w:val="005969DC"/>
    <w:rsid w:val="00597160"/>
    <w:rsid w:val="005973C2"/>
    <w:rsid w:val="0059762F"/>
    <w:rsid w:val="005A0AA1"/>
    <w:rsid w:val="005A1736"/>
    <w:rsid w:val="005A47BD"/>
    <w:rsid w:val="005A5471"/>
    <w:rsid w:val="005A6E02"/>
    <w:rsid w:val="005B45DF"/>
    <w:rsid w:val="005B5995"/>
    <w:rsid w:val="005C1EAE"/>
    <w:rsid w:val="005C33D6"/>
    <w:rsid w:val="005C4D5A"/>
    <w:rsid w:val="005C4FEC"/>
    <w:rsid w:val="005C6F39"/>
    <w:rsid w:val="005C7010"/>
    <w:rsid w:val="005C7B25"/>
    <w:rsid w:val="005C7B2E"/>
    <w:rsid w:val="005D0225"/>
    <w:rsid w:val="005D0C98"/>
    <w:rsid w:val="005D1AFA"/>
    <w:rsid w:val="005D3157"/>
    <w:rsid w:val="005D3FD7"/>
    <w:rsid w:val="005D448F"/>
    <w:rsid w:val="005D53F6"/>
    <w:rsid w:val="005D54A3"/>
    <w:rsid w:val="005D7FDE"/>
    <w:rsid w:val="005E071E"/>
    <w:rsid w:val="005E0ED6"/>
    <w:rsid w:val="005E1A33"/>
    <w:rsid w:val="005E1D7F"/>
    <w:rsid w:val="005E1E72"/>
    <w:rsid w:val="005E227E"/>
    <w:rsid w:val="005E41B8"/>
    <w:rsid w:val="005E52DC"/>
    <w:rsid w:val="005E549A"/>
    <w:rsid w:val="005F0702"/>
    <w:rsid w:val="005F23B0"/>
    <w:rsid w:val="005F5C15"/>
    <w:rsid w:val="00603000"/>
    <w:rsid w:val="006060FE"/>
    <w:rsid w:val="00606C8F"/>
    <w:rsid w:val="00606D07"/>
    <w:rsid w:val="00607635"/>
    <w:rsid w:val="0061302E"/>
    <w:rsid w:val="00613E60"/>
    <w:rsid w:val="00615A7C"/>
    <w:rsid w:val="00616C5E"/>
    <w:rsid w:val="00620BA6"/>
    <w:rsid w:val="006211A5"/>
    <w:rsid w:val="00621C8F"/>
    <w:rsid w:val="00623142"/>
    <w:rsid w:val="00623A94"/>
    <w:rsid w:val="00623D93"/>
    <w:rsid w:val="00624624"/>
    <w:rsid w:val="00626587"/>
    <w:rsid w:val="006309BB"/>
    <w:rsid w:val="006322A3"/>
    <w:rsid w:val="00632AB8"/>
    <w:rsid w:val="00635D6F"/>
    <w:rsid w:val="00635DAE"/>
    <w:rsid w:val="0063696A"/>
    <w:rsid w:val="00637EF6"/>
    <w:rsid w:val="00640DE7"/>
    <w:rsid w:val="006415F3"/>
    <w:rsid w:val="00641866"/>
    <w:rsid w:val="00643A79"/>
    <w:rsid w:val="00644041"/>
    <w:rsid w:val="00645677"/>
    <w:rsid w:val="0064575E"/>
    <w:rsid w:val="00645F47"/>
    <w:rsid w:val="006465EE"/>
    <w:rsid w:val="006507EB"/>
    <w:rsid w:val="00655F60"/>
    <w:rsid w:val="00656347"/>
    <w:rsid w:val="006567FF"/>
    <w:rsid w:val="00662F25"/>
    <w:rsid w:val="00663726"/>
    <w:rsid w:val="0066515B"/>
    <w:rsid w:val="006660BE"/>
    <w:rsid w:val="00666179"/>
    <w:rsid w:val="00666550"/>
    <w:rsid w:val="00666670"/>
    <w:rsid w:val="00666CA9"/>
    <w:rsid w:val="0066719A"/>
    <w:rsid w:val="00667C3D"/>
    <w:rsid w:val="00671662"/>
    <w:rsid w:val="006719B7"/>
    <w:rsid w:val="0067553A"/>
    <w:rsid w:val="00676AE6"/>
    <w:rsid w:val="00677956"/>
    <w:rsid w:val="006832E0"/>
    <w:rsid w:val="0068375F"/>
    <w:rsid w:val="00685F16"/>
    <w:rsid w:val="00686A81"/>
    <w:rsid w:val="00687868"/>
    <w:rsid w:val="00690AEA"/>
    <w:rsid w:val="00691A64"/>
    <w:rsid w:val="00692F91"/>
    <w:rsid w:val="006940D3"/>
    <w:rsid w:val="006949A9"/>
    <w:rsid w:val="00694FD0"/>
    <w:rsid w:val="00695639"/>
    <w:rsid w:val="006969D0"/>
    <w:rsid w:val="006977CC"/>
    <w:rsid w:val="006A0BBB"/>
    <w:rsid w:val="006A1D2A"/>
    <w:rsid w:val="006A378C"/>
    <w:rsid w:val="006A58D1"/>
    <w:rsid w:val="006A5FF6"/>
    <w:rsid w:val="006B03AC"/>
    <w:rsid w:val="006B14F1"/>
    <w:rsid w:val="006B1B7A"/>
    <w:rsid w:val="006B2527"/>
    <w:rsid w:val="006B4304"/>
    <w:rsid w:val="006B63BB"/>
    <w:rsid w:val="006B6F07"/>
    <w:rsid w:val="006B7901"/>
    <w:rsid w:val="006B79E1"/>
    <w:rsid w:val="006B7A50"/>
    <w:rsid w:val="006C141E"/>
    <w:rsid w:val="006C272C"/>
    <w:rsid w:val="006C34EB"/>
    <w:rsid w:val="006C4B20"/>
    <w:rsid w:val="006C4E35"/>
    <w:rsid w:val="006C6BF1"/>
    <w:rsid w:val="006C799C"/>
    <w:rsid w:val="006D00C5"/>
    <w:rsid w:val="006D071C"/>
    <w:rsid w:val="006D09A4"/>
    <w:rsid w:val="006D3894"/>
    <w:rsid w:val="006D5360"/>
    <w:rsid w:val="006D5B63"/>
    <w:rsid w:val="006D5C0D"/>
    <w:rsid w:val="006D6457"/>
    <w:rsid w:val="006D7FBA"/>
    <w:rsid w:val="006E0D1D"/>
    <w:rsid w:val="006E0D7D"/>
    <w:rsid w:val="006E1D79"/>
    <w:rsid w:val="006E2A1B"/>
    <w:rsid w:val="006E3878"/>
    <w:rsid w:val="006E46B2"/>
    <w:rsid w:val="006E4CE0"/>
    <w:rsid w:val="006E54FE"/>
    <w:rsid w:val="006E666A"/>
    <w:rsid w:val="006E6C58"/>
    <w:rsid w:val="006E6CAD"/>
    <w:rsid w:val="006F0648"/>
    <w:rsid w:val="006F1DF2"/>
    <w:rsid w:val="006F3142"/>
    <w:rsid w:val="006F3CA4"/>
    <w:rsid w:val="006F460C"/>
    <w:rsid w:val="006F4617"/>
    <w:rsid w:val="006F53A9"/>
    <w:rsid w:val="00702036"/>
    <w:rsid w:val="007032C5"/>
    <w:rsid w:val="00703A45"/>
    <w:rsid w:val="00705BED"/>
    <w:rsid w:val="0071010F"/>
    <w:rsid w:val="007103D4"/>
    <w:rsid w:val="007138DC"/>
    <w:rsid w:val="00715FD2"/>
    <w:rsid w:val="00717774"/>
    <w:rsid w:val="007222BA"/>
    <w:rsid w:val="00723F96"/>
    <w:rsid w:val="0072456F"/>
    <w:rsid w:val="00727D3B"/>
    <w:rsid w:val="00730379"/>
    <w:rsid w:val="00733DF8"/>
    <w:rsid w:val="0074627D"/>
    <w:rsid w:val="0075073B"/>
    <w:rsid w:val="00751A17"/>
    <w:rsid w:val="00753D4D"/>
    <w:rsid w:val="007556DC"/>
    <w:rsid w:val="007568FC"/>
    <w:rsid w:val="00757027"/>
    <w:rsid w:val="00757A65"/>
    <w:rsid w:val="00757B0F"/>
    <w:rsid w:val="00762B9C"/>
    <w:rsid w:val="007641DF"/>
    <w:rsid w:val="00764BD2"/>
    <w:rsid w:val="00770257"/>
    <w:rsid w:val="0077231B"/>
    <w:rsid w:val="007723BB"/>
    <w:rsid w:val="00772905"/>
    <w:rsid w:val="00773461"/>
    <w:rsid w:val="00774D13"/>
    <w:rsid w:val="0078157A"/>
    <w:rsid w:val="00782DD4"/>
    <w:rsid w:val="00783E76"/>
    <w:rsid w:val="00786C4D"/>
    <w:rsid w:val="00786E1C"/>
    <w:rsid w:val="00791872"/>
    <w:rsid w:val="00791CEE"/>
    <w:rsid w:val="00793576"/>
    <w:rsid w:val="00793EE6"/>
    <w:rsid w:val="00797712"/>
    <w:rsid w:val="007A1D0F"/>
    <w:rsid w:val="007A239A"/>
    <w:rsid w:val="007A3209"/>
    <w:rsid w:val="007A3B56"/>
    <w:rsid w:val="007A41BE"/>
    <w:rsid w:val="007A61F6"/>
    <w:rsid w:val="007A6A6D"/>
    <w:rsid w:val="007A6C81"/>
    <w:rsid w:val="007B16C7"/>
    <w:rsid w:val="007B3FE6"/>
    <w:rsid w:val="007B4CAF"/>
    <w:rsid w:val="007B5019"/>
    <w:rsid w:val="007C04AD"/>
    <w:rsid w:val="007C105A"/>
    <w:rsid w:val="007C1E29"/>
    <w:rsid w:val="007C2346"/>
    <w:rsid w:val="007C291E"/>
    <w:rsid w:val="007C4A6C"/>
    <w:rsid w:val="007C60CF"/>
    <w:rsid w:val="007C77D1"/>
    <w:rsid w:val="007C7974"/>
    <w:rsid w:val="007C7A12"/>
    <w:rsid w:val="007D0C8E"/>
    <w:rsid w:val="007D3BFC"/>
    <w:rsid w:val="007D5395"/>
    <w:rsid w:val="007D5B2F"/>
    <w:rsid w:val="007E3341"/>
    <w:rsid w:val="007E3BBF"/>
    <w:rsid w:val="007E3FC8"/>
    <w:rsid w:val="007E466E"/>
    <w:rsid w:val="007E4DFB"/>
    <w:rsid w:val="007E4F05"/>
    <w:rsid w:val="007E55BC"/>
    <w:rsid w:val="007E5A83"/>
    <w:rsid w:val="007E6BF9"/>
    <w:rsid w:val="007E6D51"/>
    <w:rsid w:val="007F04FE"/>
    <w:rsid w:val="007F0764"/>
    <w:rsid w:val="007F1403"/>
    <w:rsid w:val="007F1AEE"/>
    <w:rsid w:val="007F3F04"/>
    <w:rsid w:val="007F5587"/>
    <w:rsid w:val="007F5657"/>
    <w:rsid w:val="007F7675"/>
    <w:rsid w:val="008038B1"/>
    <w:rsid w:val="00803CA0"/>
    <w:rsid w:val="00804B1F"/>
    <w:rsid w:val="0080549E"/>
    <w:rsid w:val="00805D18"/>
    <w:rsid w:val="00806712"/>
    <w:rsid w:val="0080693B"/>
    <w:rsid w:val="008071BA"/>
    <w:rsid w:val="00807CE9"/>
    <w:rsid w:val="0081275F"/>
    <w:rsid w:val="00812D02"/>
    <w:rsid w:val="008131CA"/>
    <w:rsid w:val="00813A4E"/>
    <w:rsid w:val="0081481D"/>
    <w:rsid w:val="00815436"/>
    <w:rsid w:val="00820893"/>
    <w:rsid w:val="0082124A"/>
    <w:rsid w:val="0082127B"/>
    <w:rsid w:val="00821331"/>
    <w:rsid w:val="008217B5"/>
    <w:rsid w:val="00822066"/>
    <w:rsid w:val="00823283"/>
    <w:rsid w:val="00824936"/>
    <w:rsid w:val="00827469"/>
    <w:rsid w:val="00827710"/>
    <w:rsid w:val="00827D5C"/>
    <w:rsid w:val="00827D92"/>
    <w:rsid w:val="008321A6"/>
    <w:rsid w:val="008321BA"/>
    <w:rsid w:val="00833A18"/>
    <w:rsid w:val="00833C7C"/>
    <w:rsid w:val="00840153"/>
    <w:rsid w:val="00842DE3"/>
    <w:rsid w:val="008432BF"/>
    <w:rsid w:val="0084401F"/>
    <w:rsid w:val="0084644E"/>
    <w:rsid w:val="00846FAF"/>
    <w:rsid w:val="008470C8"/>
    <w:rsid w:val="008475EB"/>
    <w:rsid w:val="00850B0D"/>
    <w:rsid w:val="00854E1B"/>
    <w:rsid w:val="00855FF2"/>
    <w:rsid w:val="00856BAA"/>
    <w:rsid w:val="00857F1F"/>
    <w:rsid w:val="0086010E"/>
    <w:rsid w:val="008614B8"/>
    <w:rsid w:val="008647EE"/>
    <w:rsid w:val="0086593D"/>
    <w:rsid w:val="0087021B"/>
    <w:rsid w:val="00872535"/>
    <w:rsid w:val="0087259F"/>
    <w:rsid w:val="00872BE0"/>
    <w:rsid w:val="008738EF"/>
    <w:rsid w:val="00873FAE"/>
    <w:rsid w:val="008759AD"/>
    <w:rsid w:val="00875BF4"/>
    <w:rsid w:val="008804BC"/>
    <w:rsid w:val="00880D3F"/>
    <w:rsid w:val="008832F6"/>
    <w:rsid w:val="00883473"/>
    <w:rsid w:val="008866EA"/>
    <w:rsid w:val="00891D20"/>
    <w:rsid w:val="00892EF3"/>
    <w:rsid w:val="0089748B"/>
    <w:rsid w:val="008A134D"/>
    <w:rsid w:val="008A2B5F"/>
    <w:rsid w:val="008A2D9B"/>
    <w:rsid w:val="008A354A"/>
    <w:rsid w:val="008A36D8"/>
    <w:rsid w:val="008A4828"/>
    <w:rsid w:val="008A5FB4"/>
    <w:rsid w:val="008A6F3A"/>
    <w:rsid w:val="008B0154"/>
    <w:rsid w:val="008B0AA2"/>
    <w:rsid w:val="008B169F"/>
    <w:rsid w:val="008B25F4"/>
    <w:rsid w:val="008B365C"/>
    <w:rsid w:val="008B471F"/>
    <w:rsid w:val="008B60C9"/>
    <w:rsid w:val="008B63FC"/>
    <w:rsid w:val="008B69C7"/>
    <w:rsid w:val="008B734E"/>
    <w:rsid w:val="008C06ED"/>
    <w:rsid w:val="008C45AE"/>
    <w:rsid w:val="008C48B0"/>
    <w:rsid w:val="008C5809"/>
    <w:rsid w:val="008C6C31"/>
    <w:rsid w:val="008C7578"/>
    <w:rsid w:val="008C7D62"/>
    <w:rsid w:val="008D121F"/>
    <w:rsid w:val="008D2082"/>
    <w:rsid w:val="008D33EE"/>
    <w:rsid w:val="008D5686"/>
    <w:rsid w:val="008D5A86"/>
    <w:rsid w:val="008D61EB"/>
    <w:rsid w:val="008D6D6F"/>
    <w:rsid w:val="008E109D"/>
    <w:rsid w:val="008E3EBD"/>
    <w:rsid w:val="008E5DD7"/>
    <w:rsid w:val="008E6349"/>
    <w:rsid w:val="008E65A6"/>
    <w:rsid w:val="008E6638"/>
    <w:rsid w:val="008F219E"/>
    <w:rsid w:val="008F263B"/>
    <w:rsid w:val="008F6608"/>
    <w:rsid w:val="008F66C2"/>
    <w:rsid w:val="009001A6"/>
    <w:rsid w:val="009019CD"/>
    <w:rsid w:val="00903058"/>
    <w:rsid w:val="0090442D"/>
    <w:rsid w:val="00904A8A"/>
    <w:rsid w:val="00905D37"/>
    <w:rsid w:val="00905E42"/>
    <w:rsid w:val="00906585"/>
    <w:rsid w:val="00910087"/>
    <w:rsid w:val="00910143"/>
    <w:rsid w:val="0091072A"/>
    <w:rsid w:val="00910E5E"/>
    <w:rsid w:val="009123F4"/>
    <w:rsid w:val="00915646"/>
    <w:rsid w:val="009209D5"/>
    <w:rsid w:val="0092395A"/>
    <w:rsid w:val="00923C00"/>
    <w:rsid w:val="00924962"/>
    <w:rsid w:val="00925449"/>
    <w:rsid w:val="00927173"/>
    <w:rsid w:val="0093116F"/>
    <w:rsid w:val="009324DD"/>
    <w:rsid w:val="0093547F"/>
    <w:rsid w:val="00936E61"/>
    <w:rsid w:val="00937192"/>
    <w:rsid w:val="00937368"/>
    <w:rsid w:val="009375FB"/>
    <w:rsid w:val="00937633"/>
    <w:rsid w:val="00937892"/>
    <w:rsid w:val="00937E9F"/>
    <w:rsid w:val="00941F6D"/>
    <w:rsid w:val="00945FE7"/>
    <w:rsid w:val="0094680B"/>
    <w:rsid w:val="009502BA"/>
    <w:rsid w:val="00951E4D"/>
    <w:rsid w:val="00953F64"/>
    <w:rsid w:val="009567DF"/>
    <w:rsid w:val="00956CE0"/>
    <w:rsid w:val="0095727E"/>
    <w:rsid w:val="0096033E"/>
    <w:rsid w:val="00960417"/>
    <w:rsid w:val="0096101C"/>
    <w:rsid w:val="0096118B"/>
    <w:rsid w:val="009630A1"/>
    <w:rsid w:val="00963397"/>
    <w:rsid w:val="00964E7B"/>
    <w:rsid w:val="00965235"/>
    <w:rsid w:val="009666E1"/>
    <w:rsid w:val="0097180B"/>
    <w:rsid w:val="00975B64"/>
    <w:rsid w:val="00980777"/>
    <w:rsid w:val="0098183E"/>
    <w:rsid w:val="0098229F"/>
    <w:rsid w:val="00982E06"/>
    <w:rsid w:val="00983B5C"/>
    <w:rsid w:val="0098556D"/>
    <w:rsid w:val="00986FCF"/>
    <w:rsid w:val="00991417"/>
    <w:rsid w:val="00991F24"/>
    <w:rsid w:val="00994C22"/>
    <w:rsid w:val="00997EED"/>
    <w:rsid w:val="009A2DD1"/>
    <w:rsid w:val="009A4AF0"/>
    <w:rsid w:val="009A4B5A"/>
    <w:rsid w:val="009B14CB"/>
    <w:rsid w:val="009B187C"/>
    <w:rsid w:val="009B6057"/>
    <w:rsid w:val="009B6AB3"/>
    <w:rsid w:val="009C00A3"/>
    <w:rsid w:val="009C05DD"/>
    <w:rsid w:val="009C1537"/>
    <w:rsid w:val="009C341C"/>
    <w:rsid w:val="009C3AD4"/>
    <w:rsid w:val="009C5FFA"/>
    <w:rsid w:val="009D07B5"/>
    <w:rsid w:val="009D2403"/>
    <w:rsid w:val="009D2594"/>
    <w:rsid w:val="009D36C7"/>
    <w:rsid w:val="009D3ECA"/>
    <w:rsid w:val="009D538A"/>
    <w:rsid w:val="009E037F"/>
    <w:rsid w:val="009E0BBA"/>
    <w:rsid w:val="009E1D01"/>
    <w:rsid w:val="009E40BB"/>
    <w:rsid w:val="009E4D27"/>
    <w:rsid w:val="009E4D90"/>
    <w:rsid w:val="009E5B7A"/>
    <w:rsid w:val="009E6801"/>
    <w:rsid w:val="009E699A"/>
    <w:rsid w:val="009E71F6"/>
    <w:rsid w:val="009F0121"/>
    <w:rsid w:val="009F0C0F"/>
    <w:rsid w:val="009F10ED"/>
    <w:rsid w:val="009F17FE"/>
    <w:rsid w:val="009F186F"/>
    <w:rsid w:val="009F1A07"/>
    <w:rsid w:val="009F2682"/>
    <w:rsid w:val="009F3FC8"/>
    <w:rsid w:val="009F44D2"/>
    <w:rsid w:val="009F55DC"/>
    <w:rsid w:val="009F58BA"/>
    <w:rsid w:val="009F610B"/>
    <w:rsid w:val="009F6CEF"/>
    <w:rsid w:val="009F71B8"/>
    <w:rsid w:val="00A0024F"/>
    <w:rsid w:val="00A027C8"/>
    <w:rsid w:val="00A02949"/>
    <w:rsid w:val="00A0308E"/>
    <w:rsid w:val="00A03350"/>
    <w:rsid w:val="00A04D18"/>
    <w:rsid w:val="00A06976"/>
    <w:rsid w:val="00A07F4E"/>
    <w:rsid w:val="00A11F61"/>
    <w:rsid w:val="00A12D37"/>
    <w:rsid w:val="00A13D11"/>
    <w:rsid w:val="00A147E1"/>
    <w:rsid w:val="00A203E2"/>
    <w:rsid w:val="00A20BB1"/>
    <w:rsid w:val="00A2286D"/>
    <w:rsid w:val="00A22B07"/>
    <w:rsid w:val="00A24A15"/>
    <w:rsid w:val="00A24CD1"/>
    <w:rsid w:val="00A25791"/>
    <w:rsid w:val="00A27003"/>
    <w:rsid w:val="00A270F2"/>
    <w:rsid w:val="00A30690"/>
    <w:rsid w:val="00A31362"/>
    <w:rsid w:val="00A32D77"/>
    <w:rsid w:val="00A33287"/>
    <w:rsid w:val="00A361C5"/>
    <w:rsid w:val="00A369BE"/>
    <w:rsid w:val="00A37008"/>
    <w:rsid w:val="00A376A8"/>
    <w:rsid w:val="00A4032A"/>
    <w:rsid w:val="00A413C7"/>
    <w:rsid w:val="00A43FE3"/>
    <w:rsid w:val="00A4458D"/>
    <w:rsid w:val="00A45987"/>
    <w:rsid w:val="00A51A2E"/>
    <w:rsid w:val="00A531D7"/>
    <w:rsid w:val="00A5438C"/>
    <w:rsid w:val="00A54E98"/>
    <w:rsid w:val="00A60C7E"/>
    <w:rsid w:val="00A615F3"/>
    <w:rsid w:val="00A61B70"/>
    <w:rsid w:val="00A625E9"/>
    <w:rsid w:val="00A648CD"/>
    <w:rsid w:val="00A66E86"/>
    <w:rsid w:val="00A7055F"/>
    <w:rsid w:val="00A71228"/>
    <w:rsid w:val="00A73BF0"/>
    <w:rsid w:val="00A76615"/>
    <w:rsid w:val="00A7669F"/>
    <w:rsid w:val="00A76DF3"/>
    <w:rsid w:val="00A8363C"/>
    <w:rsid w:val="00A842D8"/>
    <w:rsid w:val="00A84564"/>
    <w:rsid w:val="00A849FE"/>
    <w:rsid w:val="00A85F41"/>
    <w:rsid w:val="00A908A6"/>
    <w:rsid w:val="00A928BC"/>
    <w:rsid w:val="00A93506"/>
    <w:rsid w:val="00A940A0"/>
    <w:rsid w:val="00AA0114"/>
    <w:rsid w:val="00AA08AE"/>
    <w:rsid w:val="00AA0F92"/>
    <w:rsid w:val="00AA16D7"/>
    <w:rsid w:val="00AA203C"/>
    <w:rsid w:val="00AA3E30"/>
    <w:rsid w:val="00AA4EBE"/>
    <w:rsid w:val="00AA7334"/>
    <w:rsid w:val="00AA7999"/>
    <w:rsid w:val="00AA7DC5"/>
    <w:rsid w:val="00AA7DCA"/>
    <w:rsid w:val="00AB27B7"/>
    <w:rsid w:val="00AB4D6E"/>
    <w:rsid w:val="00AB4F8B"/>
    <w:rsid w:val="00AB637F"/>
    <w:rsid w:val="00AB65A5"/>
    <w:rsid w:val="00AB709E"/>
    <w:rsid w:val="00AB7E34"/>
    <w:rsid w:val="00AC0CE6"/>
    <w:rsid w:val="00AC31EB"/>
    <w:rsid w:val="00AC3E6A"/>
    <w:rsid w:val="00AC41C1"/>
    <w:rsid w:val="00AC4953"/>
    <w:rsid w:val="00AC5FB5"/>
    <w:rsid w:val="00AC6389"/>
    <w:rsid w:val="00AC6604"/>
    <w:rsid w:val="00AC6EA6"/>
    <w:rsid w:val="00AC7314"/>
    <w:rsid w:val="00AD0FC3"/>
    <w:rsid w:val="00AD29D0"/>
    <w:rsid w:val="00AD2C58"/>
    <w:rsid w:val="00AD36D1"/>
    <w:rsid w:val="00AD472E"/>
    <w:rsid w:val="00AD7645"/>
    <w:rsid w:val="00AD7841"/>
    <w:rsid w:val="00AE0DBA"/>
    <w:rsid w:val="00AE434D"/>
    <w:rsid w:val="00AE4BD4"/>
    <w:rsid w:val="00AE68A2"/>
    <w:rsid w:val="00AF0E09"/>
    <w:rsid w:val="00AF0F9D"/>
    <w:rsid w:val="00AF2C6C"/>
    <w:rsid w:val="00AF375B"/>
    <w:rsid w:val="00AF3CD1"/>
    <w:rsid w:val="00AF3ED0"/>
    <w:rsid w:val="00AF64E0"/>
    <w:rsid w:val="00AF6897"/>
    <w:rsid w:val="00AF6EB4"/>
    <w:rsid w:val="00B00235"/>
    <w:rsid w:val="00B02147"/>
    <w:rsid w:val="00B02275"/>
    <w:rsid w:val="00B0453A"/>
    <w:rsid w:val="00B04ADC"/>
    <w:rsid w:val="00B04FF3"/>
    <w:rsid w:val="00B0612C"/>
    <w:rsid w:val="00B0698A"/>
    <w:rsid w:val="00B0717A"/>
    <w:rsid w:val="00B0743B"/>
    <w:rsid w:val="00B074B4"/>
    <w:rsid w:val="00B10A1C"/>
    <w:rsid w:val="00B10E18"/>
    <w:rsid w:val="00B12DCC"/>
    <w:rsid w:val="00B156B7"/>
    <w:rsid w:val="00B157F1"/>
    <w:rsid w:val="00B174AE"/>
    <w:rsid w:val="00B17B91"/>
    <w:rsid w:val="00B17C48"/>
    <w:rsid w:val="00B21A1E"/>
    <w:rsid w:val="00B22FC7"/>
    <w:rsid w:val="00B240F7"/>
    <w:rsid w:val="00B2466F"/>
    <w:rsid w:val="00B334DC"/>
    <w:rsid w:val="00B34D01"/>
    <w:rsid w:val="00B351BC"/>
    <w:rsid w:val="00B35857"/>
    <w:rsid w:val="00B35B4A"/>
    <w:rsid w:val="00B3751B"/>
    <w:rsid w:val="00B40C7A"/>
    <w:rsid w:val="00B41251"/>
    <w:rsid w:val="00B42501"/>
    <w:rsid w:val="00B43EF1"/>
    <w:rsid w:val="00B43F0C"/>
    <w:rsid w:val="00B51F4B"/>
    <w:rsid w:val="00B540D5"/>
    <w:rsid w:val="00B56210"/>
    <w:rsid w:val="00B56564"/>
    <w:rsid w:val="00B56DB4"/>
    <w:rsid w:val="00B56DCF"/>
    <w:rsid w:val="00B577D1"/>
    <w:rsid w:val="00B606DD"/>
    <w:rsid w:val="00B606F0"/>
    <w:rsid w:val="00B61052"/>
    <w:rsid w:val="00B640C7"/>
    <w:rsid w:val="00B65294"/>
    <w:rsid w:val="00B655ED"/>
    <w:rsid w:val="00B665A5"/>
    <w:rsid w:val="00B668AE"/>
    <w:rsid w:val="00B66A33"/>
    <w:rsid w:val="00B67809"/>
    <w:rsid w:val="00B70820"/>
    <w:rsid w:val="00B70911"/>
    <w:rsid w:val="00B70917"/>
    <w:rsid w:val="00B718C3"/>
    <w:rsid w:val="00B76951"/>
    <w:rsid w:val="00B76C2A"/>
    <w:rsid w:val="00B76DAC"/>
    <w:rsid w:val="00B80369"/>
    <w:rsid w:val="00B83292"/>
    <w:rsid w:val="00B83510"/>
    <w:rsid w:val="00B8479D"/>
    <w:rsid w:val="00B8567E"/>
    <w:rsid w:val="00B87871"/>
    <w:rsid w:val="00B9194E"/>
    <w:rsid w:val="00B91F91"/>
    <w:rsid w:val="00B94C45"/>
    <w:rsid w:val="00B9509E"/>
    <w:rsid w:val="00B9547F"/>
    <w:rsid w:val="00BA0C27"/>
    <w:rsid w:val="00BA3AE7"/>
    <w:rsid w:val="00BA4A81"/>
    <w:rsid w:val="00BA5253"/>
    <w:rsid w:val="00BA54D0"/>
    <w:rsid w:val="00BA69F0"/>
    <w:rsid w:val="00BB07DC"/>
    <w:rsid w:val="00BB0C40"/>
    <w:rsid w:val="00BB252A"/>
    <w:rsid w:val="00BB29F7"/>
    <w:rsid w:val="00BB3095"/>
    <w:rsid w:val="00BB30F9"/>
    <w:rsid w:val="00BB3465"/>
    <w:rsid w:val="00BB3807"/>
    <w:rsid w:val="00BB4E74"/>
    <w:rsid w:val="00BB55DD"/>
    <w:rsid w:val="00BB7051"/>
    <w:rsid w:val="00BC09B2"/>
    <w:rsid w:val="00BC0DAA"/>
    <w:rsid w:val="00BC3D85"/>
    <w:rsid w:val="00BC4AA2"/>
    <w:rsid w:val="00BC5374"/>
    <w:rsid w:val="00BC5C8E"/>
    <w:rsid w:val="00BC749D"/>
    <w:rsid w:val="00BC78F8"/>
    <w:rsid w:val="00BD0202"/>
    <w:rsid w:val="00BD02AA"/>
    <w:rsid w:val="00BD24BC"/>
    <w:rsid w:val="00BD29BE"/>
    <w:rsid w:val="00BD709B"/>
    <w:rsid w:val="00BD754B"/>
    <w:rsid w:val="00BE0602"/>
    <w:rsid w:val="00BE08B4"/>
    <w:rsid w:val="00BE4282"/>
    <w:rsid w:val="00BF52C0"/>
    <w:rsid w:val="00BF66F8"/>
    <w:rsid w:val="00BF6875"/>
    <w:rsid w:val="00BF6A62"/>
    <w:rsid w:val="00C00C55"/>
    <w:rsid w:val="00C00FAD"/>
    <w:rsid w:val="00C018F3"/>
    <w:rsid w:val="00C02A2E"/>
    <w:rsid w:val="00C058D7"/>
    <w:rsid w:val="00C05925"/>
    <w:rsid w:val="00C05BB8"/>
    <w:rsid w:val="00C07640"/>
    <w:rsid w:val="00C10E83"/>
    <w:rsid w:val="00C12604"/>
    <w:rsid w:val="00C14E4F"/>
    <w:rsid w:val="00C1526B"/>
    <w:rsid w:val="00C164E9"/>
    <w:rsid w:val="00C165DA"/>
    <w:rsid w:val="00C2030D"/>
    <w:rsid w:val="00C264EA"/>
    <w:rsid w:val="00C2680D"/>
    <w:rsid w:val="00C301C9"/>
    <w:rsid w:val="00C3182C"/>
    <w:rsid w:val="00C402C5"/>
    <w:rsid w:val="00C415C3"/>
    <w:rsid w:val="00C428E6"/>
    <w:rsid w:val="00C433B8"/>
    <w:rsid w:val="00C436DA"/>
    <w:rsid w:val="00C44F75"/>
    <w:rsid w:val="00C45456"/>
    <w:rsid w:val="00C45578"/>
    <w:rsid w:val="00C46357"/>
    <w:rsid w:val="00C530E7"/>
    <w:rsid w:val="00C54B9C"/>
    <w:rsid w:val="00C55435"/>
    <w:rsid w:val="00C55C1F"/>
    <w:rsid w:val="00C629D7"/>
    <w:rsid w:val="00C63A8D"/>
    <w:rsid w:val="00C64E00"/>
    <w:rsid w:val="00C6529B"/>
    <w:rsid w:val="00C66492"/>
    <w:rsid w:val="00C66BE7"/>
    <w:rsid w:val="00C71745"/>
    <w:rsid w:val="00C71BCD"/>
    <w:rsid w:val="00C71ECC"/>
    <w:rsid w:val="00C726D5"/>
    <w:rsid w:val="00C728EA"/>
    <w:rsid w:val="00C734CD"/>
    <w:rsid w:val="00C73650"/>
    <w:rsid w:val="00C73846"/>
    <w:rsid w:val="00C74722"/>
    <w:rsid w:val="00C809E3"/>
    <w:rsid w:val="00C8109B"/>
    <w:rsid w:val="00C83379"/>
    <w:rsid w:val="00C83638"/>
    <w:rsid w:val="00C84895"/>
    <w:rsid w:val="00C85B05"/>
    <w:rsid w:val="00C85DF6"/>
    <w:rsid w:val="00C86E21"/>
    <w:rsid w:val="00C875BC"/>
    <w:rsid w:val="00C90340"/>
    <w:rsid w:val="00C9083D"/>
    <w:rsid w:val="00C90DA7"/>
    <w:rsid w:val="00C93BFC"/>
    <w:rsid w:val="00C94F5A"/>
    <w:rsid w:val="00C9505C"/>
    <w:rsid w:val="00CA217C"/>
    <w:rsid w:val="00CA2E20"/>
    <w:rsid w:val="00CA334B"/>
    <w:rsid w:val="00CA6876"/>
    <w:rsid w:val="00CA6B51"/>
    <w:rsid w:val="00CB07AF"/>
    <w:rsid w:val="00CB2E2A"/>
    <w:rsid w:val="00CB361B"/>
    <w:rsid w:val="00CB4FCA"/>
    <w:rsid w:val="00CC1D46"/>
    <w:rsid w:val="00CC3774"/>
    <w:rsid w:val="00CC4A75"/>
    <w:rsid w:val="00CC59DB"/>
    <w:rsid w:val="00CC5F45"/>
    <w:rsid w:val="00CC6A22"/>
    <w:rsid w:val="00CC7CB6"/>
    <w:rsid w:val="00CD017A"/>
    <w:rsid w:val="00CD0DD8"/>
    <w:rsid w:val="00CD0E75"/>
    <w:rsid w:val="00CD22B8"/>
    <w:rsid w:val="00CD3205"/>
    <w:rsid w:val="00CD4989"/>
    <w:rsid w:val="00CD5290"/>
    <w:rsid w:val="00CD6757"/>
    <w:rsid w:val="00CD67E6"/>
    <w:rsid w:val="00CD6BE9"/>
    <w:rsid w:val="00CE0961"/>
    <w:rsid w:val="00CE0E73"/>
    <w:rsid w:val="00CE12E6"/>
    <w:rsid w:val="00CE1AC6"/>
    <w:rsid w:val="00CE6B4F"/>
    <w:rsid w:val="00CF02A5"/>
    <w:rsid w:val="00CF0C9B"/>
    <w:rsid w:val="00CF0F9B"/>
    <w:rsid w:val="00CF1872"/>
    <w:rsid w:val="00CF3B25"/>
    <w:rsid w:val="00CF3FA4"/>
    <w:rsid w:val="00CF6DFC"/>
    <w:rsid w:val="00CF7C36"/>
    <w:rsid w:val="00D0014A"/>
    <w:rsid w:val="00D024F5"/>
    <w:rsid w:val="00D05B70"/>
    <w:rsid w:val="00D05B73"/>
    <w:rsid w:val="00D05F89"/>
    <w:rsid w:val="00D070E8"/>
    <w:rsid w:val="00D106C7"/>
    <w:rsid w:val="00D121B3"/>
    <w:rsid w:val="00D157E0"/>
    <w:rsid w:val="00D16BD1"/>
    <w:rsid w:val="00D16C8C"/>
    <w:rsid w:val="00D17357"/>
    <w:rsid w:val="00D176C3"/>
    <w:rsid w:val="00D22CF2"/>
    <w:rsid w:val="00D23AD3"/>
    <w:rsid w:val="00D24046"/>
    <w:rsid w:val="00D2473A"/>
    <w:rsid w:val="00D25840"/>
    <w:rsid w:val="00D269A6"/>
    <w:rsid w:val="00D26C02"/>
    <w:rsid w:val="00D31E09"/>
    <w:rsid w:val="00D3349E"/>
    <w:rsid w:val="00D34414"/>
    <w:rsid w:val="00D370B8"/>
    <w:rsid w:val="00D4101E"/>
    <w:rsid w:val="00D424C6"/>
    <w:rsid w:val="00D4269F"/>
    <w:rsid w:val="00D44E89"/>
    <w:rsid w:val="00D45C93"/>
    <w:rsid w:val="00D46687"/>
    <w:rsid w:val="00D50369"/>
    <w:rsid w:val="00D50C13"/>
    <w:rsid w:val="00D534EA"/>
    <w:rsid w:val="00D53B8C"/>
    <w:rsid w:val="00D53D1C"/>
    <w:rsid w:val="00D556B9"/>
    <w:rsid w:val="00D566B8"/>
    <w:rsid w:val="00D60683"/>
    <w:rsid w:val="00D61866"/>
    <w:rsid w:val="00D63E20"/>
    <w:rsid w:val="00D7019B"/>
    <w:rsid w:val="00D70B21"/>
    <w:rsid w:val="00D70D12"/>
    <w:rsid w:val="00D73B69"/>
    <w:rsid w:val="00D80643"/>
    <w:rsid w:val="00D80C36"/>
    <w:rsid w:val="00D81BDD"/>
    <w:rsid w:val="00D8215D"/>
    <w:rsid w:val="00D828AA"/>
    <w:rsid w:val="00D83AA4"/>
    <w:rsid w:val="00D87D59"/>
    <w:rsid w:val="00D94CA2"/>
    <w:rsid w:val="00D95E15"/>
    <w:rsid w:val="00D96CE8"/>
    <w:rsid w:val="00D9704B"/>
    <w:rsid w:val="00DA12F7"/>
    <w:rsid w:val="00DA137F"/>
    <w:rsid w:val="00DA1B01"/>
    <w:rsid w:val="00DA2514"/>
    <w:rsid w:val="00DA2F65"/>
    <w:rsid w:val="00DA49BF"/>
    <w:rsid w:val="00DA5B9A"/>
    <w:rsid w:val="00DA6279"/>
    <w:rsid w:val="00DA63BD"/>
    <w:rsid w:val="00DA6D5A"/>
    <w:rsid w:val="00DB259B"/>
    <w:rsid w:val="00DB3E6A"/>
    <w:rsid w:val="00DB4893"/>
    <w:rsid w:val="00DB6008"/>
    <w:rsid w:val="00DB7C4D"/>
    <w:rsid w:val="00DC1019"/>
    <w:rsid w:val="00DC1233"/>
    <w:rsid w:val="00DC136F"/>
    <w:rsid w:val="00DC1937"/>
    <w:rsid w:val="00DC2C3B"/>
    <w:rsid w:val="00DC2EFB"/>
    <w:rsid w:val="00DC57E7"/>
    <w:rsid w:val="00DC604D"/>
    <w:rsid w:val="00DC7053"/>
    <w:rsid w:val="00DC7DBB"/>
    <w:rsid w:val="00DD0B50"/>
    <w:rsid w:val="00DD1356"/>
    <w:rsid w:val="00DD202B"/>
    <w:rsid w:val="00DD3C5D"/>
    <w:rsid w:val="00DD4DD8"/>
    <w:rsid w:val="00DD50F2"/>
    <w:rsid w:val="00DD5960"/>
    <w:rsid w:val="00DD794E"/>
    <w:rsid w:val="00DE2D2F"/>
    <w:rsid w:val="00DE5444"/>
    <w:rsid w:val="00DE69D4"/>
    <w:rsid w:val="00DE7B63"/>
    <w:rsid w:val="00DE7C9F"/>
    <w:rsid w:val="00DF0555"/>
    <w:rsid w:val="00DF08D5"/>
    <w:rsid w:val="00DF13C3"/>
    <w:rsid w:val="00DF24A9"/>
    <w:rsid w:val="00DF42BA"/>
    <w:rsid w:val="00DF49F4"/>
    <w:rsid w:val="00DF4F6F"/>
    <w:rsid w:val="00DF5845"/>
    <w:rsid w:val="00DF5C0F"/>
    <w:rsid w:val="00E02014"/>
    <w:rsid w:val="00E041FF"/>
    <w:rsid w:val="00E051B7"/>
    <w:rsid w:val="00E0624F"/>
    <w:rsid w:val="00E072FA"/>
    <w:rsid w:val="00E076C6"/>
    <w:rsid w:val="00E0775A"/>
    <w:rsid w:val="00E11B6E"/>
    <w:rsid w:val="00E1238A"/>
    <w:rsid w:val="00E15DCD"/>
    <w:rsid w:val="00E16215"/>
    <w:rsid w:val="00E17F14"/>
    <w:rsid w:val="00E211EA"/>
    <w:rsid w:val="00E22A9B"/>
    <w:rsid w:val="00E23B93"/>
    <w:rsid w:val="00E24399"/>
    <w:rsid w:val="00E247B5"/>
    <w:rsid w:val="00E25E53"/>
    <w:rsid w:val="00E25F80"/>
    <w:rsid w:val="00E26C50"/>
    <w:rsid w:val="00E32DFB"/>
    <w:rsid w:val="00E339D1"/>
    <w:rsid w:val="00E34609"/>
    <w:rsid w:val="00E353DF"/>
    <w:rsid w:val="00E35452"/>
    <w:rsid w:val="00E36AE3"/>
    <w:rsid w:val="00E37570"/>
    <w:rsid w:val="00E4174B"/>
    <w:rsid w:val="00E42E27"/>
    <w:rsid w:val="00E42EE5"/>
    <w:rsid w:val="00E431B8"/>
    <w:rsid w:val="00E453C0"/>
    <w:rsid w:val="00E50389"/>
    <w:rsid w:val="00E50618"/>
    <w:rsid w:val="00E52E7B"/>
    <w:rsid w:val="00E536F3"/>
    <w:rsid w:val="00E53752"/>
    <w:rsid w:val="00E5420B"/>
    <w:rsid w:val="00E54FAD"/>
    <w:rsid w:val="00E55D0A"/>
    <w:rsid w:val="00E56B3E"/>
    <w:rsid w:val="00E63365"/>
    <w:rsid w:val="00E64DA8"/>
    <w:rsid w:val="00E64EFF"/>
    <w:rsid w:val="00E654E0"/>
    <w:rsid w:val="00E66E96"/>
    <w:rsid w:val="00E67B86"/>
    <w:rsid w:val="00E703B1"/>
    <w:rsid w:val="00E716BC"/>
    <w:rsid w:val="00E72722"/>
    <w:rsid w:val="00E74112"/>
    <w:rsid w:val="00E74964"/>
    <w:rsid w:val="00E75747"/>
    <w:rsid w:val="00E77232"/>
    <w:rsid w:val="00E82DFF"/>
    <w:rsid w:val="00E83FF0"/>
    <w:rsid w:val="00E86FC7"/>
    <w:rsid w:val="00E8767A"/>
    <w:rsid w:val="00E900E7"/>
    <w:rsid w:val="00E90235"/>
    <w:rsid w:val="00E91FE8"/>
    <w:rsid w:val="00E92713"/>
    <w:rsid w:val="00E95463"/>
    <w:rsid w:val="00EA2145"/>
    <w:rsid w:val="00EA28B7"/>
    <w:rsid w:val="00EA293E"/>
    <w:rsid w:val="00EA356B"/>
    <w:rsid w:val="00EA3782"/>
    <w:rsid w:val="00EA5123"/>
    <w:rsid w:val="00EB0B73"/>
    <w:rsid w:val="00EB235E"/>
    <w:rsid w:val="00EB3495"/>
    <w:rsid w:val="00EB443F"/>
    <w:rsid w:val="00EB4AF8"/>
    <w:rsid w:val="00EB5D76"/>
    <w:rsid w:val="00EC0B54"/>
    <w:rsid w:val="00EC2568"/>
    <w:rsid w:val="00EC37D7"/>
    <w:rsid w:val="00EC3E4A"/>
    <w:rsid w:val="00EC458C"/>
    <w:rsid w:val="00EC524F"/>
    <w:rsid w:val="00EC5C49"/>
    <w:rsid w:val="00EC6559"/>
    <w:rsid w:val="00EC73E2"/>
    <w:rsid w:val="00ED1CFA"/>
    <w:rsid w:val="00ED3090"/>
    <w:rsid w:val="00ED4E66"/>
    <w:rsid w:val="00ED6135"/>
    <w:rsid w:val="00ED6C76"/>
    <w:rsid w:val="00EE1421"/>
    <w:rsid w:val="00EE2AE7"/>
    <w:rsid w:val="00EE395A"/>
    <w:rsid w:val="00EE4B64"/>
    <w:rsid w:val="00EE7A81"/>
    <w:rsid w:val="00EE7CD8"/>
    <w:rsid w:val="00EF05B3"/>
    <w:rsid w:val="00EF0A59"/>
    <w:rsid w:val="00EF3A8A"/>
    <w:rsid w:val="00EF3BBE"/>
    <w:rsid w:val="00EF4128"/>
    <w:rsid w:val="00EF46FC"/>
    <w:rsid w:val="00EF5ACC"/>
    <w:rsid w:val="00F00079"/>
    <w:rsid w:val="00F006F0"/>
    <w:rsid w:val="00F00893"/>
    <w:rsid w:val="00F00AF0"/>
    <w:rsid w:val="00F01AC7"/>
    <w:rsid w:val="00F046B5"/>
    <w:rsid w:val="00F06E21"/>
    <w:rsid w:val="00F07504"/>
    <w:rsid w:val="00F11220"/>
    <w:rsid w:val="00F11D24"/>
    <w:rsid w:val="00F137D5"/>
    <w:rsid w:val="00F13886"/>
    <w:rsid w:val="00F13EAE"/>
    <w:rsid w:val="00F13F27"/>
    <w:rsid w:val="00F15847"/>
    <w:rsid w:val="00F1629E"/>
    <w:rsid w:val="00F164B3"/>
    <w:rsid w:val="00F165B5"/>
    <w:rsid w:val="00F20139"/>
    <w:rsid w:val="00F203CF"/>
    <w:rsid w:val="00F2319B"/>
    <w:rsid w:val="00F259FF"/>
    <w:rsid w:val="00F267CD"/>
    <w:rsid w:val="00F27269"/>
    <w:rsid w:val="00F332A0"/>
    <w:rsid w:val="00F3441A"/>
    <w:rsid w:val="00F3558C"/>
    <w:rsid w:val="00F35DA3"/>
    <w:rsid w:val="00F37C09"/>
    <w:rsid w:val="00F43CFD"/>
    <w:rsid w:val="00F44E63"/>
    <w:rsid w:val="00F44E9D"/>
    <w:rsid w:val="00F46523"/>
    <w:rsid w:val="00F468DB"/>
    <w:rsid w:val="00F47886"/>
    <w:rsid w:val="00F50629"/>
    <w:rsid w:val="00F52F19"/>
    <w:rsid w:val="00F531B0"/>
    <w:rsid w:val="00F531F1"/>
    <w:rsid w:val="00F53685"/>
    <w:rsid w:val="00F57513"/>
    <w:rsid w:val="00F6144C"/>
    <w:rsid w:val="00F63188"/>
    <w:rsid w:val="00F63293"/>
    <w:rsid w:val="00F648E3"/>
    <w:rsid w:val="00F64DA2"/>
    <w:rsid w:val="00F66A10"/>
    <w:rsid w:val="00F72139"/>
    <w:rsid w:val="00F740C5"/>
    <w:rsid w:val="00F74AA4"/>
    <w:rsid w:val="00F75154"/>
    <w:rsid w:val="00F75D7B"/>
    <w:rsid w:val="00F77585"/>
    <w:rsid w:val="00F8045C"/>
    <w:rsid w:val="00F81281"/>
    <w:rsid w:val="00F826EB"/>
    <w:rsid w:val="00F849EB"/>
    <w:rsid w:val="00F9132B"/>
    <w:rsid w:val="00F913AB"/>
    <w:rsid w:val="00F938AD"/>
    <w:rsid w:val="00F95957"/>
    <w:rsid w:val="00F96398"/>
    <w:rsid w:val="00F965EB"/>
    <w:rsid w:val="00FA144F"/>
    <w:rsid w:val="00FA1A59"/>
    <w:rsid w:val="00FA4571"/>
    <w:rsid w:val="00FA5C1A"/>
    <w:rsid w:val="00FA64C9"/>
    <w:rsid w:val="00FA69BE"/>
    <w:rsid w:val="00FA6C27"/>
    <w:rsid w:val="00FA7110"/>
    <w:rsid w:val="00FA7FCC"/>
    <w:rsid w:val="00FB1CF9"/>
    <w:rsid w:val="00FB2785"/>
    <w:rsid w:val="00FB441F"/>
    <w:rsid w:val="00FB49FF"/>
    <w:rsid w:val="00FB541E"/>
    <w:rsid w:val="00FB6016"/>
    <w:rsid w:val="00FB6E1F"/>
    <w:rsid w:val="00FB7F10"/>
    <w:rsid w:val="00FC0746"/>
    <w:rsid w:val="00FC0787"/>
    <w:rsid w:val="00FC0794"/>
    <w:rsid w:val="00FC1992"/>
    <w:rsid w:val="00FC36B6"/>
    <w:rsid w:val="00FC3CE5"/>
    <w:rsid w:val="00FC4BB5"/>
    <w:rsid w:val="00FC65B5"/>
    <w:rsid w:val="00FC689D"/>
    <w:rsid w:val="00FC6AF9"/>
    <w:rsid w:val="00FC6C4D"/>
    <w:rsid w:val="00FC6E26"/>
    <w:rsid w:val="00FC772D"/>
    <w:rsid w:val="00FD1062"/>
    <w:rsid w:val="00FD164D"/>
    <w:rsid w:val="00FD2376"/>
    <w:rsid w:val="00FD2A70"/>
    <w:rsid w:val="00FD30B4"/>
    <w:rsid w:val="00FD3694"/>
    <w:rsid w:val="00FD3971"/>
    <w:rsid w:val="00FD476E"/>
    <w:rsid w:val="00FE0A7A"/>
    <w:rsid w:val="00FE0E8C"/>
    <w:rsid w:val="00FE2787"/>
    <w:rsid w:val="00FE3BEC"/>
    <w:rsid w:val="00FE6EF5"/>
    <w:rsid w:val="00FE7986"/>
    <w:rsid w:val="00FF06EB"/>
    <w:rsid w:val="00FF0B9A"/>
    <w:rsid w:val="00FF285B"/>
    <w:rsid w:val="00FF4760"/>
    <w:rsid w:val="00FF5EF8"/>
    <w:rsid w:val="00FF6B97"/>
    <w:rsid w:val="00FF7CEA"/>
    <w:rsid w:val="01222B50"/>
    <w:rsid w:val="01668752"/>
    <w:rsid w:val="01CB5496"/>
    <w:rsid w:val="01F067CD"/>
    <w:rsid w:val="0233832A"/>
    <w:rsid w:val="027BCC00"/>
    <w:rsid w:val="028F10C4"/>
    <w:rsid w:val="03275863"/>
    <w:rsid w:val="0380564D"/>
    <w:rsid w:val="03C22C31"/>
    <w:rsid w:val="04A6B4DF"/>
    <w:rsid w:val="04AC9AA4"/>
    <w:rsid w:val="05238B76"/>
    <w:rsid w:val="05C71728"/>
    <w:rsid w:val="05DBE130"/>
    <w:rsid w:val="0744BB54"/>
    <w:rsid w:val="07563CE3"/>
    <w:rsid w:val="08662D2C"/>
    <w:rsid w:val="086D78C9"/>
    <w:rsid w:val="094482BF"/>
    <w:rsid w:val="096C06C6"/>
    <w:rsid w:val="09996CB8"/>
    <w:rsid w:val="099A782B"/>
    <w:rsid w:val="0AB040AB"/>
    <w:rsid w:val="0AF4C0B8"/>
    <w:rsid w:val="0C9F804B"/>
    <w:rsid w:val="0CE8FA6B"/>
    <w:rsid w:val="0D8D81C2"/>
    <w:rsid w:val="0DCCC4C2"/>
    <w:rsid w:val="0E743020"/>
    <w:rsid w:val="0E915F24"/>
    <w:rsid w:val="0EF9FC89"/>
    <w:rsid w:val="0F880422"/>
    <w:rsid w:val="0F9D25D5"/>
    <w:rsid w:val="107459EF"/>
    <w:rsid w:val="10C10D27"/>
    <w:rsid w:val="114E34ED"/>
    <w:rsid w:val="11AA7AB4"/>
    <w:rsid w:val="11C88514"/>
    <w:rsid w:val="122F03F3"/>
    <w:rsid w:val="128B4E76"/>
    <w:rsid w:val="12B36605"/>
    <w:rsid w:val="12F2A6EA"/>
    <w:rsid w:val="130DB418"/>
    <w:rsid w:val="13FCADD6"/>
    <w:rsid w:val="142891D8"/>
    <w:rsid w:val="15029D1C"/>
    <w:rsid w:val="164D7F26"/>
    <w:rsid w:val="169BF637"/>
    <w:rsid w:val="16DAF053"/>
    <w:rsid w:val="178FB92A"/>
    <w:rsid w:val="17915A27"/>
    <w:rsid w:val="17BA1B63"/>
    <w:rsid w:val="182CB2DF"/>
    <w:rsid w:val="1841551B"/>
    <w:rsid w:val="185EE208"/>
    <w:rsid w:val="186ED11C"/>
    <w:rsid w:val="18BA1277"/>
    <w:rsid w:val="18E30158"/>
    <w:rsid w:val="19091697"/>
    <w:rsid w:val="19EE5846"/>
    <w:rsid w:val="1A471469"/>
    <w:rsid w:val="1AB833F9"/>
    <w:rsid w:val="1BBB460C"/>
    <w:rsid w:val="1BF6F758"/>
    <w:rsid w:val="1C451FED"/>
    <w:rsid w:val="1C56776A"/>
    <w:rsid w:val="1CC5A954"/>
    <w:rsid w:val="1CE7BD73"/>
    <w:rsid w:val="1D590160"/>
    <w:rsid w:val="1D69C355"/>
    <w:rsid w:val="1D860A3E"/>
    <w:rsid w:val="1E70C926"/>
    <w:rsid w:val="1E86BD7D"/>
    <w:rsid w:val="1FDB390F"/>
    <w:rsid w:val="1FE391E4"/>
    <w:rsid w:val="215B63FE"/>
    <w:rsid w:val="21616DE3"/>
    <w:rsid w:val="21738833"/>
    <w:rsid w:val="21B9F55E"/>
    <w:rsid w:val="21EBE07B"/>
    <w:rsid w:val="2200994F"/>
    <w:rsid w:val="22C69B29"/>
    <w:rsid w:val="22D8CF5D"/>
    <w:rsid w:val="238C2EF5"/>
    <w:rsid w:val="23D6DE27"/>
    <w:rsid w:val="243B8056"/>
    <w:rsid w:val="24B3A260"/>
    <w:rsid w:val="24BCDA81"/>
    <w:rsid w:val="2583CA66"/>
    <w:rsid w:val="25D291EE"/>
    <w:rsid w:val="26097D46"/>
    <w:rsid w:val="26639984"/>
    <w:rsid w:val="27EB7811"/>
    <w:rsid w:val="283B19CB"/>
    <w:rsid w:val="28411AD9"/>
    <w:rsid w:val="292884F8"/>
    <w:rsid w:val="2A87D7D5"/>
    <w:rsid w:val="2AE5715F"/>
    <w:rsid w:val="2BFC19C4"/>
    <w:rsid w:val="2C39869C"/>
    <w:rsid w:val="2D18F428"/>
    <w:rsid w:val="2D22EF1C"/>
    <w:rsid w:val="2D52D52D"/>
    <w:rsid w:val="2E1056CB"/>
    <w:rsid w:val="2E1630C2"/>
    <w:rsid w:val="2ED5283E"/>
    <w:rsid w:val="2FB9DB4D"/>
    <w:rsid w:val="2FEEB4BE"/>
    <w:rsid w:val="3029B710"/>
    <w:rsid w:val="303B0E8D"/>
    <w:rsid w:val="31AB546D"/>
    <w:rsid w:val="322759D0"/>
    <w:rsid w:val="3248367B"/>
    <w:rsid w:val="33B9AA0F"/>
    <w:rsid w:val="33D053F6"/>
    <w:rsid w:val="33D81CF3"/>
    <w:rsid w:val="35349B27"/>
    <w:rsid w:val="3540FCC6"/>
    <w:rsid w:val="35581F56"/>
    <w:rsid w:val="3598DB82"/>
    <w:rsid w:val="35E1A49D"/>
    <w:rsid w:val="36109683"/>
    <w:rsid w:val="3611F950"/>
    <w:rsid w:val="366B47FB"/>
    <w:rsid w:val="3678A77A"/>
    <w:rsid w:val="367A8570"/>
    <w:rsid w:val="37A6599E"/>
    <w:rsid w:val="38895A4C"/>
    <w:rsid w:val="38993BC5"/>
    <w:rsid w:val="393BCBDE"/>
    <w:rsid w:val="39E99FF5"/>
    <w:rsid w:val="3A0A1D65"/>
    <w:rsid w:val="3A5A9AAA"/>
    <w:rsid w:val="3AE266A9"/>
    <w:rsid w:val="3B27CFA5"/>
    <w:rsid w:val="3BDC235E"/>
    <w:rsid w:val="3C1C64AB"/>
    <w:rsid w:val="3CA31530"/>
    <w:rsid w:val="3CE18AF2"/>
    <w:rsid w:val="3D41BE27"/>
    <w:rsid w:val="3D94DEEA"/>
    <w:rsid w:val="3E7E8E1D"/>
    <w:rsid w:val="3E9FA5D3"/>
    <w:rsid w:val="3EA3881C"/>
    <w:rsid w:val="3EFF4075"/>
    <w:rsid w:val="3FE9FB76"/>
    <w:rsid w:val="40E81EF6"/>
    <w:rsid w:val="4151A82D"/>
    <w:rsid w:val="4159FFE7"/>
    <w:rsid w:val="4188BD49"/>
    <w:rsid w:val="41FDEB23"/>
    <w:rsid w:val="4211ED94"/>
    <w:rsid w:val="4232D530"/>
    <w:rsid w:val="423B5A2E"/>
    <w:rsid w:val="42B0FB0A"/>
    <w:rsid w:val="42ED788E"/>
    <w:rsid w:val="440829F3"/>
    <w:rsid w:val="443550FA"/>
    <w:rsid w:val="449A244A"/>
    <w:rsid w:val="44E06284"/>
    <w:rsid w:val="45ECDE3C"/>
    <w:rsid w:val="466296CD"/>
    <w:rsid w:val="466A7F7E"/>
    <w:rsid w:val="46FBBD73"/>
    <w:rsid w:val="47CA7834"/>
    <w:rsid w:val="4918008C"/>
    <w:rsid w:val="49A387C4"/>
    <w:rsid w:val="49F4077B"/>
    <w:rsid w:val="4A71BD5E"/>
    <w:rsid w:val="4A9FA710"/>
    <w:rsid w:val="4ADFDCE8"/>
    <w:rsid w:val="4B92E6E2"/>
    <w:rsid w:val="4BA7700D"/>
    <w:rsid w:val="4C2AA4B7"/>
    <w:rsid w:val="4C352FE8"/>
    <w:rsid w:val="4C5D2817"/>
    <w:rsid w:val="4C69ED08"/>
    <w:rsid w:val="4C755065"/>
    <w:rsid w:val="4CD47427"/>
    <w:rsid w:val="4D4EBFF0"/>
    <w:rsid w:val="4E5C70A9"/>
    <w:rsid w:val="4E83C0AF"/>
    <w:rsid w:val="4EF93345"/>
    <w:rsid w:val="4F84F63E"/>
    <w:rsid w:val="4FA27E56"/>
    <w:rsid w:val="50C9C107"/>
    <w:rsid w:val="51947532"/>
    <w:rsid w:val="51AC3FBC"/>
    <w:rsid w:val="5206CCFE"/>
    <w:rsid w:val="524C7681"/>
    <w:rsid w:val="5365467E"/>
    <w:rsid w:val="53CD3590"/>
    <w:rsid w:val="54442D3A"/>
    <w:rsid w:val="5549E947"/>
    <w:rsid w:val="556C62E5"/>
    <w:rsid w:val="5761770A"/>
    <w:rsid w:val="57C0B23D"/>
    <w:rsid w:val="59019267"/>
    <w:rsid w:val="5912D3C9"/>
    <w:rsid w:val="5978B193"/>
    <w:rsid w:val="5AF9942A"/>
    <w:rsid w:val="5B193CB9"/>
    <w:rsid w:val="5B443F2F"/>
    <w:rsid w:val="5B8A7EFD"/>
    <w:rsid w:val="5BD8B6DC"/>
    <w:rsid w:val="5BE48256"/>
    <w:rsid w:val="5DB030B3"/>
    <w:rsid w:val="5E18D8B6"/>
    <w:rsid w:val="5E606133"/>
    <w:rsid w:val="5F105776"/>
    <w:rsid w:val="5FB81D96"/>
    <w:rsid w:val="60C785DB"/>
    <w:rsid w:val="60DBC7DA"/>
    <w:rsid w:val="60DE3CCB"/>
    <w:rsid w:val="60E75998"/>
    <w:rsid w:val="60EA2E5A"/>
    <w:rsid w:val="612D871A"/>
    <w:rsid w:val="612F208F"/>
    <w:rsid w:val="614F2044"/>
    <w:rsid w:val="61927289"/>
    <w:rsid w:val="61B0F7BB"/>
    <w:rsid w:val="62760525"/>
    <w:rsid w:val="630435D5"/>
    <w:rsid w:val="6314A75E"/>
    <w:rsid w:val="63C5A30D"/>
    <w:rsid w:val="63D902AD"/>
    <w:rsid w:val="646AC21A"/>
    <w:rsid w:val="6470B8AC"/>
    <w:rsid w:val="64B5F52A"/>
    <w:rsid w:val="65FFC5DF"/>
    <w:rsid w:val="668F2322"/>
    <w:rsid w:val="66BAF890"/>
    <w:rsid w:val="66F34836"/>
    <w:rsid w:val="67361B23"/>
    <w:rsid w:val="6740C372"/>
    <w:rsid w:val="68136D93"/>
    <w:rsid w:val="6909ADD5"/>
    <w:rsid w:val="697E0708"/>
    <w:rsid w:val="6A70D06C"/>
    <w:rsid w:val="6A9B8639"/>
    <w:rsid w:val="6B4DE027"/>
    <w:rsid w:val="6B7F80B4"/>
    <w:rsid w:val="6B820674"/>
    <w:rsid w:val="6C1D4EC4"/>
    <w:rsid w:val="6CBD5301"/>
    <w:rsid w:val="6D02E1DE"/>
    <w:rsid w:val="6D63A1AA"/>
    <w:rsid w:val="6DFCE724"/>
    <w:rsid w:val="6E93674F"/>
    <w:rsid w:val="6F57787E"/>
    <w:rsid w:val="6F614FFD"/>
    <w:rsid w:val="7018088C"/>
    <w:rsid w:val="7022D834"/>
    <w:rsid w:val="714FFB25"/>
    <w:rsid w:val="72FCD187"/>
    <w:rsid w:val="73D0160F"/>
    <w:rsid w:val="7488A38E"/>
    <w:rsid w:val="75405A9B"/>
    <w:rsid w:val="757F8141"/>
    <w:rsid w:val="762A94DB"/>
    <w:rsid w:val="762E0F26"/>
    <w:rsid w:val="76CF7FEE"/>
    <w:rsid w:val="77E0D77C"/>
    <w:rsid w:val="78E39888"/>
    <w:rsid w:val="790DF3BF"/>
    <w:rsid w:val="7A2C5B8B"/>
    <w:rsid w:val="7A748004"/>
    <w:rsid w:val="7B2539AE"/>
    <w:rsid w:val="7B4304B3"/>
    <w:rsid w:val="7B8E11A9"/>
    <w:rsid w:val="7C1946BB"/>
    <w:rsid w:val="7D006FD6"/>
    <w:rsid w:val="7EAB88A1"/>
    <w:rsid w:val="7F2FBAC3"/>
    <w:rsid w:val="7F80CCAB"/>
    <w:rsid w:val="7F9528E2"/>
    <w:rsid w:val="7FFD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73D58"/>
  <w15:chartTrackingRefBased/>
  <w15:docId w15:val="{089A2639-974B-4A25-B945-22BC798D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03D"/>
    <w:rPr>
      <w:rFonts w:ascii="Times New Roman" w:eastAsia="Times New Roman" w:hAnsi="Times New Roman"/>
      <w:sz w:val="24"/>
      <w:szCs w:val="24"/>
      <w:lang w:val="es-CO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70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91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70911"/>
    <w:rPr>
      <w:rFonts w:ascii="Times New Roman" w:eastAsia="Times New Roman" w:hAnsi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91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70911"/>
    <w:rPr>
      <w:rFonts w:ascii="Times New Roman" w:eastAsia="Times New Roman" w:hAnsi="Times New Roman"/>
      <w:b/>
      <w:bCs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9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70911"/>
    <w:rPr>
      <w:rFonts w:ascii="Segoe UI" w:eastAsia="Times New Roman" w:hAnsi="Segoe UI" w:cs="Segoe UI"/>
      <w:sz w:val="18"/>
      <w:szCs w:val="18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E52E7B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52E7B"/>
    <w:rPr>
      <w:rFonts w:ascii="Times New Roman" w:eastAsia="Times New Roman" w:hAnsi="Times New Roman"/>
      <w:sz w:val="24"/>
      <w:szCs w:val="24"/>
      <w:lang w:val="es-CO" w:eastAsia="es-ES_tradnl"/>
    </w:rPr>
  </w:style>
  <w:style w:type="paragraph" w:styleId="Footer">
    <w:name w:val="footer"/>
    <w:basedOn w:val="Normal"/>
    <w:link w:val="FooterChar"/>
    <w:uiPriority w:val="99"/>
    <w:unhideWhenUsed/>
    <w:rsid w:val="00E52E7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52E7B"/>
    <w:rPr>
      <w:rFonts w:ascii="Times New Roman" w:eastAsia="Times New Roman" w:hAnsi="Times New Roman"/>
      <w:sz w:val="24"/>
      <w:szCs w:val="24"/>
      <w:lang w:val="es-CO" w:eastAsia="es-ES_tradnl"/>
    </w:rPr>
  </w:style>
  <w:style w:type="paragraph" w:customStyle="1" w:styleId="Textoartculo">
    <w:name w:val="Texto artículo"/>
    <w:basedOn w:val="Normal"/>
    <w:link w:val="TextoartculoCar"/>
    <w:qFormat/>
    <w:rsid w:val="002A51AD"/>
    <w:pPr>
      <w:spacing w:line="276" w:lineRule="auto"/>
      <w:jc w:val="both"/>
    </w:pPr>
    <w:rPr>
      <w:rFonts w:eastAsiaTheme="minorHAnsi"/>
      <w:szCs w:val="22"/>
      <w:lang w:val="en-US" w:eastAsia="en-US"/>
    </w:rPr>
  </w:style>
  <w:style w:type="character" w:customStyle="1" w:styleId="TextoartculoCar">
    <w:name w:val="Texto artículo Car"/>
    <w:basedOn w:val="DefaultParagraphFont"/>
    <w:link w:val="Textoartculo"/>
    <w:rsid w:val="002A51AD"/>
    <w:rPr>
      <w:rFonts w:ascii="Times New Roman" w:eastAsiaTheme="minorHAnsi" w:hAnsi="Times New Roman"/>
      <w:sz w:val="24"/>
      <w:szCs w:val="22"/>
      <w:lang w:eastAsia="en-US"/>
    </w:rPr>
  </w:style>
  <w:style w:type="table" w:styleId="PlainTable2">
    <w:name w:val="Plain Table 2"/>
    <w:basedOn w:val="TableNormal"/>
    <w:uiPriority w:val="42"/>
    <w:rsid w:val="002A51AD"/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D30B4"/>
    <w:rPr>
      <w:rFonts w:ascii="Times New Roman" w:eastAsia="Times New Roman" w:hAnsi="Times New Roman"/>
      <w:sz w:val="24"/>
      <w:szCs w:val="24"/>
      <w:lang w:val="es-CO" w:eastAsia="es-ES_tradnl"/>
    </w:rPr>
  </w:style>
  <w:style w:type="paragraph" w:styleId="ListParagraph">
    <w:name w:val="List Paragraph"/>
    <w:basedOn w:val="Normal"/>
    <w:uiPriority w:val="34"/>
    <w:qFormat/>
    <w:rsid w:val="00A625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154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70DF5"/>
    <w:pPr>
      <w:spacing w:before="100" w:beforeAutospacing="1" w:after="100" w:afterAutospacing="1"/>
    </w:pPr>
    <w:rPr>
      <w:lang w:eastAsia="es-CO"/>
    </w:rPr>
  </w:style>
  <w:style w:type="character" w:customStyle="1" w:styleId="html-italic">
    <w:name w:val="html-italic"/>
    <w:basedOn w:val="DefaultParagraphFont"/>
    <w:rsid w:val="002E62FC"/>
  </w:style>
  <w:style w:type="character" w:customStyle="1" w:styleId="author">
    <w:name w:val="author"/>
    <w:basedOn w:val="DefaultParagraphFont"/>
    <w:rsid w:val="002E62FC"/>
  </w:style>
  <w:style w:type="character" w:customStyle="1" w:styleId="publisher-date">
    <w:name w:val="publisher-date"/>
    <w:basedOn w:val="DefaultParagraphFont"/>
    <w:rsid w:val="002E62FC"/>
  </w:style>
  <w:style w:type="character" w:customStyle="1" w:styleId="publisher">
    <w:name w:val="publisher"/>
    <w:basedOn w:val="DefaultParagraphFont"/>
    <w:rsid w:val="002E62FC"/>
  </w:style>
  <w:style w:type="character" w:customStyle="1" w:styleId="Date1">
    <w:name w:val="Date1"/>
    <w:basedOn w:val="DefaultParagraphFont"/>
    <w:rsid w:val="002E62F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4F5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01FC2"/>
    <w:pPr>
      <w:jc w:val="center"/>
    </w:pPr>
    <w:rPr>
      <w:noProof/>
      <w:lang w:val="es-ES_trad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1FC2"/>
    <w:rPr>
      <w:rFonts w:ascii="Times New Roman" w:eastAsia="Times New Roman" w:hAnsi="Times New Roman"/>
      <w:noProof/>
      <w:sz w:val="24"/>
      <w:szCs w:val="24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har"/>
    <w:rsid w:val="00501FC2"/>
    <w:rPr>
      <w:noProof/>
      <w:lang w:val="es-ES_tradnl"/>
    </w:rPr>
  </w:style>
  <w:style w:type="character" w:customStyle="1" w:styleId="EndNoteBibliographyChar">
    <w:name w:val="EndNote Bibliography Char"/>
    <w:basedOn w:val="DefaultParagraphFont"/>
    <w:link w:val="EndNoteBibliography"/>
    <w:rsid w:val="00501FC2"/>
    <w:rPr>
      <w:rFonts w:ascii="Times New Roman" w:eastAsia="Times New Roman" w:hAnsi="Times New Roman"/>
      <w:noProof/>
      <w:sz w:val="24"/>
      <w:szCs w:val="24"/>
      <w:lang w:val="es-ES_tradnl" w:eastAsia="es-ES_tradnl"/>
    </w:rPr>
  </w:style>
  <w:style w:type="table" w:styleId="TableGrid">
    <w:name w:val="Table Grid"/>
    <w:basedOn w:val="TableNormal"/>
    <w:uiPriority w:val="59"/>
    <w:rsid w:val="00210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01A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54F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8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FE8DB-AFD0-495B-8DF5-16904AC51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Links>
    <vt:vector size="12" baseType="variant">
      <vt:variant>
        <vt:i4>786461</vt:i4>
      </vt:variant>
      <vt:variant>
        <vt:i4>102</vt:i4>
      </vt:variant>
      <vt:variant>
        <vt:i4>0</vt:i4>
      </vt:variant>
      <vt:variant>
        <vt:i4>5</vt:i4>
      </vt:variant>
      <vt:variant>
        <vt:lpwstr>https://reliefweb.int/map/colombia/colombia-municipio-de-tumaco-departamento-de-nari-o-16-08-2016</vt:lpwstr>
      </vt:variant>
      <vt:variant>
        <vt:lpwstr/>
      </vt:variant>
      <vt:variant>
        <vt:i4>4063355</vt:i4>
      </vt:variant>
      <vt:variant>
        <vt:i4>99</vt:i4>
      </vt:variant>
      <vt:variant>
        <vt:i4>0</vt:i4>
      </vt:variant>
      <vt:variant>
        <vt:i4>5</vt:i4>
      </vt:variant>
      <vt:variant>
        <vt:lpwstr>https://www.youtube.com/watch?v=9kmppjCisy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ortes</dc:creator>
  <cp:keywords/>
  <cp:lastModifiedBy>Neal Alexander</cp:lastModifiedBy>
  <cp:revision>296</cp:revision>
  <dcterms:created xsi:type="dcterms:W3CDTF">2021-11-14T19:41:00Z</dcterms:created>
  <dcterms:modified xsi:type="dcterms:W3CDTF">2022-09-26T18:37:00Z</dcterms:modified>
</cp:coreProperties>
</file>